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919BA" w14:textId="4C2FEB4C" w:rsidR="00D6410D" w:rsidRDefault="00D6410D" w:rsidP="00D6410D">
      <w:pPr>
        <w:rPr>
          <w:b/>
        </w:rPr>
      </w:pPr>
      <w:r>
        <w:rPr>
          <w:b/>
        </w:rPr>
        <w:t>Supplementary Information</w:t>
      </w:r>
    </w:p>
    <w:p w14:paraId="5179BF51" w14:textId="05FB94D3" w:rsidR="00D6410D" w:rsidRPr="007F6DC6" w:rsidRDefault="00D6410D" w:rsidP="00D6410D">
      <w:r w:rsidRPr="007F6DC6">
        <w:rPr>
          <w:b/>
        </w:rPr>
        <w:t xml:space="preserve">Title: </w:t>
      </w:r>
      <w:r w:rsidRPr="007F6DC6">
        <w:t>Back to the future: Using herbarium specimens to isolate nodule associated bacteria</w:t>
      </w:r>
    </w:p>
    <w:p w14:paraId="46AD56E6" w14:textId="77777777" w:rsidR="00D6410D" w:rsidRDefault="00D6410D" w:rsidP="00D6410D"/>
    <w:p w14:paraId="02EB928B" w14:textId="77777777" w:rsidR="00D6410D" w:rsidRDefault="00D6410D" w:rsidP="00D6410D">
      <w:pPr>
        <w:rPr>
          <w:b/>
        </w:rPr>
      </w:pPr>
      <w:r>
        <w:rPr>
          <w:b/>
        </w:rPr>
        <w:t>Authors:</w:t>
      </w:r>
    </w:p>
    <w:p w14:paraId="2261A1EF" w14:textId="77777777" w:rsidR="00D6410D" w:rsidRDefault="00D6410D" w:rsidP="00D6410D">
      <w:pPr>
        <w:rPr>
          <w:vertAlign w:val="superscript"/>
        </w:rPr>
      </w:pPr>
      <w:r>
        <w:t>Renee H. Petipas</w:t>
      </w:r>
      <w:r>
        <w:rPr>
          <w:vertAlign w:val="superscript"/>
        </w:rPr>
        <w:t>1</w:t>
      </w:r>
      <w:r>
        <w:t xml:space="preserve"> </w:t>
      </w:r>
    </w:p>
    <w:p w14:paraId="168E1396" w14:textId="77777777" w:rsidR="00D6410D" w:rsidRDefault="00D6410D" w:rsidP="00D6410D">
      <w:pPr>
        <w:rPr>
          <w:vertAlign w:val="superscript"/>
        </w:rPr>
      </w:pPr>
      <w:r>
        <w:t>Amanda A. Antoch</w:t>
      </w:r>
      <w:r>
        <w:rPr>
          <w:vertAlign w:val="superscript"/>
        </w:rPr>
        <w:t>1,2</w:t>
      </w:r>
    </w:p>
    <w:p w14:paraId="63923017" w14:textId="08C72B66" w:rsidR="00D6410D" w:rsidRDefault="00D6410D" w:rsidP="00D6410D">
      <w:pPr>
        <w:rPr>
          <w:vertAlign w:val="superscript"/>
        </w:rPr>
      </w:pPr>
      <w:r w:rsidRPr="00F913DE">
        <w:t>A</w:t>
      </w:r>
      <w:r w:rsidR="0094218B">
        <w:t>shton</w:t>
      </w:r>
      <w:r w:rsidRPr="00F913DE">
        <w:t>.</w:t>
      </w:r>
      <w:r>
        <w:t xml:space="preserve">N. </w:t>
      </w:r>
      <w:r w:rsidRPr="00F913DE">
        <w:t>Eaker</w:t>
      </w:r>
      <w:r w:rsidRPr="00F913DE">
        <w:rPr>
          <w:vertAlign w:val="superscript"/>
        </w:rPr>
        <w:t>1</w:t>
      </w:r>
    </w:p>
    <w:p w14:paraId="7A4BD0F2" w14:textId="77777777" w:rsidR="00D6410D" w:rsidRPr="00F913DE" w:rsidRDefault="00D6410D" w:rsidP="00D6410D">
      <w:r>
        <w:t>Hanna Kehlet-Delgado</w:t>
      </w:r>
      <w:r w:rsidRPr="004B6467">
        <w:rPr>
          <w:vertAlign w:val="superscript"/>
        </w:rPr>
        <w:t>1</w:t>
      </w:r>
    </w:p>
    <w:p w14:paraId="499BD803" w14:textId="77777777" w:rsidR="00D6410D" w:rsidRDefault="00D6410D" w:rsidP="00D6410D">
      <w:r>
        <w:t>Maren L. Friesen</w:t>
      </w:r>
      <w:r>
        <w:rPr>
          <w:vertAlign w:val="superscript"/>
        </w:rPr>
        <w:t>1</w:t>
      </w:r>
    </w:p>
    <w:p w14:paraId="7ABACDEB" w14:textId="77777777" w:rsidR="00D6410D" w:rsidRDefault="00D6410D" w:rsidP="00D6410D"/>
    <w:p w14:paraId="6B7AA09D" w14:textId="77777777" w:rsidR="00D6410D" w:rsidRDefault="00D6410D" w:rsidP="00D6410D">
      <w:pPr>
        <w:rPr>
          <w:b/>
        </w:rPr>
      </w:pPr>
      <w:r>
        <w:rPr>
          <w:b/>
        </w:rPr>
        <w:t>Author Affiliations:</w:t>
      </w:r>
    </w:p>
    <w:p w14:paraId="5A7084C5" w14:textId="77777777" w:rsidR="00D6410D" w:rsidRDefault="00D6410D" w:rsidP="00D6410D">
      <w:r>
        <w:rPr>
          <w:vertAlign w:val="superscript"/>
        </w:rPr>
        <w:t>1</w:t>
      </w:r>
      <w:r>
        <w:t>: Department of Plant Pathology, Washington State University, Pullman WA 99164</w:t>
      </w:r>
    </w:p>
    <w:p w14:paraId="29A25C66" w14:textId="77777777" w:rsidR="00D6410D" w:rsidRPr="00F913DE" w:rsidRDefault="00D6410D" w:rsidP="00D6410D">
      <w:pPr>
        <w:rPr>
          <w:vertAlign w:val="superscript"/>
        </w:rPr>
      </w:pPr>
      <w:r w:rsidRPr="00F913DE">
        <w:rPr>
          <w:vertAlign w:val="superscript"/>
        </w:rPr>
        <w:t>2</w:t>
      </w:r>
      <w:r w:rsidRPr="00F913DE">
        <w:t>:</w:t>
      </w:r>
      <w:r>
        <w:t xml:space="preserve">Department of Microbiology, University of Washington, Seattle WA </w:t>
      </w:r>
    </w:p>
    <w:p w14:paraId="54BF7EEF" w14:textId="77777777" w:rsidR="00D6410D" w:rsidRDefault="00D6410D" w:rsidP="00D6410D">
      <w:r>
        <w:br/>
      </w:r>
      <w:r>
        <w:rPr>
          <w:b/>
        </w:rPr>
        <w:t>Corresponding author:</w:t>
      </w:r>
      <w:r>
        <w:t xml:space="preserve"> Renee H. Petipas, renee.petipas@gmail.com</w:t>
      </w:r>
    </w:p>
    <w:p w14:paraId="1C9B705B" w14:textId="77777777" w:rsidR="00972181" w:rsidRDefault="00972181">
      <w:pPr>
        <w:spacing w:line="480" w:lineRule="auto"/>
        <w:rPr>
          <w:b/>
        </w:rPr>
      </w:pPr>
    </w:p>
    <w:p w14:paraId="1232075D" w14:textId="77777777" w:rsidR="00972181" w:rsidRDefault="00972181">
      <w:pPr>
        <w:spacing w:line="480" w:lineRule="auto"/>
        <w:rPr>
          <w:b/>
        </w:rPr>
      </w:pPr>
    </w:p>
    <w:p w14:paraId="24512605" w14:textId="77777777" w:rsidR="00972181" w:rsidRDefault="00972181">
      <w:pPr>
        <w:spacing w:line="480" w:lineRule="auto"/>
        <w:rPr>
          <w:b/>
        </w:rPr>
      </w:pPr>
    </w:p>
    <w:p w14:paraId="582C603D" w14:textId="77777777" w:rsidR="00972181" w:rsidRDefault="00972181">
      <w:pPr>
        <w:spacing w:line="480" w:lineRule="auto"/>
        <w:rPr>
          <w:b/>
        </w:rPr>
      </w:pPr>
    </w:p>
    <w:p w14:paraId="3974D682" w14:textId="77777777" w:rsidR="00972181" w:rsidRDefault="00972181">
      <w:pPr>
        <w:spacing w:line="480" w:lineRule="auto"/>
        <w:rPr>
          <w:b/>
        </w:rPr>
      </w:pPr>
    </w:p>
    <w:p w14:paraId="73163D52" w14:textId="7F302DC2" w:rsidR="00972181" w:rsidRDefault="00972181">
      <w:pPr>
        <w:spacing w:line="480" w:lineRule="auto"/>
        <w:rPr>
          <w:b/>
        </w:rPr>
      </w:pPr>
    </w:p>
    <w:p w14:paraId="7658683B" w14:textId="38A389E8" w:rsidR="00D6410D" w:rsidRDefault="00D6410D">
      <w:pPr>
        <w:spacing w:line="480" w:lineRule="auto"/>
        <w:rPr>
          <w:b/>
        </w:rPr>
      </w:pPr>
    </w:p>
    <w:p w14:paraId="74EE6777" w14:textId="7904266E" w:rsidR="00D6410D" w:rsidRDefault="00D6410D">
      <w:pPr>
        <w:spacing w:line="480" w:lineRule="auto"/>
        <w:rPr>
          <w:b/>
        </w:rPr>
      </w:pPr>
    </w:p>
    <w:p w14:paraId="2F4340E0" w14:textId="421C8F0B" w:rsidR="00D6410D" w:rsidRDefault="00D6410D">
      <w:pPr>
        <w:spacing w:line="480" w:lineRule="auto"/>
        <w:rPr>
          <w:b/>
        </w:rPr>
      </w:pPr>
    </w:p>
    <w:p w14:paraId="5CA85F47" w14:textId="425C0F2B" w:rsidR="00D6410D" w:rsidRDefault="00D6410D">
      <w:pPr>
        <w:spacing w:line="480" w:lineRule="auto"/>
        <w:rPr>
          <w:b/>
        </w:rPr>
      </w:pPr>
    </w:p>
    <w:p w14:paraId="60BEBF6F" w14:textId="10C2E4DC" w:rsidR="00D6410D" w:rsidRDefault="00D6410D">
      <w:pPr>
        <w:spacing w:line="480" w:lineRule="auto"/>
        <w:rPr>
          <w:b/>
        </w:rPr>
      </w:pPr>
    </w:p>
    <w:p w14:paraId="1FD2961A" w14:textId="6CD5368A" w:rsidR="00D6410D" w:rsidRDefault="00D6410D">
      <w:pPr>
        <w:spacing w:line="480" w:lineRule="auto"/>
        <w:rPr>
          <w:b/>
        </w:rPr>
      </w:pPr>
    </w:p>
    <w:p w14:paraId="4A9A36D5" w14:textId="19365609" w:rsidR="00D6410D" w:rsidRDefault="00D6410D">
      <w:pPr>
        <w:spacing w:line="480" w:lineRule="auto"/>
        <w:rPr>
          <w:b/>
        </w:rPr>
      </w:pPr>
    </w:p>
    <w:p w14:paraId="548F43C7" w14:textId="1727FF17" w:rsidR="00D6410D" w:rsidRDefault="00D6410D">
      <w:pPr>
        <w:spacing w:line="480" w:lineRule="auto"/>
        <w:rPr>
          <w:b/>
        </w:rPr>
      </w:pPr>
    </w:p>
    <w:p w14:paraId="7471C801" w14:textId="4C12C679" w:rsidR="00D6410D" w:rsidRDefault="00D6410D">
      <w:pPr>
        <w:spacing w:line="480" w:lineRule="auto"/>
        <w:rPr>
          <w:b/>
        </w:rPr>
      </w:pPr>
    </w:p>
    <w:p w14:paraId="47CF7CC4" w14:textId="3111F1D9" w:rsidR="00D301BA" w:rsidRPr="00D301BA" w:rsidRDefault="00D6410D" w:rsidP="00D301BA">
      <w:pPr>
        <w:spacing w:line="480" w:lineRule="auto"/>
        <w:rPr>
          <w:b/>
          <w:bCs/>
        </w:rPr>
      </w:pPr>
      <w:r>
        <w:rPr>
          <w:b/>
        </w:rPr>
        <w:lastRenderedPageBreak/>
        <w:t xml:space="preserve">Table S1: </w:t>
      </w:r>
      <w:r w:rsidR="00D301BA">
        <w:rPr>
          <w:b/>
        </w:rPr>
        <w:t xml:space="preserve">Recipes used to make the seven microbiological media types used in culturing historic and contemporary microbes from </w:t>
      </w:r>
      <w:r w:rsidR="00D301BA" w:rsidRPr="00D301BA">
        <w:rPr>
          <w:b/>
          <w:i/>
          <w:iCs/>
        </w:rPr>
        <w:t>Medicago lupulina</w:t>
      </w:r>
      <w:r w:rsidR="00D301BA">
        <w:rPr>
          <w:b/>
        </w:rPr>
        <w:t xml:space="preserve"> nodules.</w:t>
      </w:r>
      <w:r w:rsidR="00D301BA" w:rsidRPr="00D301BA">
        <w:rPr>
          <w:b/>
          <w:bCs/>
        </w:rPr>
        <w:t xml:space="preserve"> All amounts are in grams except for pyruvate (mM)</w:t>
      </w:r>
    </w:p>
    <w:p w14:paraId="0754F065" w14:textId="7DF2371A" w:rsidR="00D6410D" w:rsidRDefault="00D6410D" w:rsidP="00D301BA">
      <w:pPr>
        <w:rPr>
          <w:b/>
        </w:rPr>
      </w:pPr>
    </w:p>
    <w:p w14:paraId="59DB7172" w14:textId="77777777" w:rsidR="00D301BA" w:rsidRDefault="00D301BA" w:rsidP="00D301BA">
      <w:pPr>
        <w:rPr>
          <w:b/>
        </w:rPr>
      </w:pPr>
    </w:p>
    <w:tbl>
      <w:tblPr>
        <w:tblW w:w="9463" w:type="dxa"/>
        <w:tblLook w:val="04A0" w:firstRow="1" w:lastRow="0" w:firstColumn="1" w:lastColumn="0" w:noHBand="0" w:noVBand="1"/>
      </w:tblPr>
      <w:tblGrid>
        <w:gridCol w:w="1769"/>
        <w:gridCol w:w="1150"/>
        <w:gridCol w:w="1150"/>
        <w:gridCol w:w="1151"/>
        <w:gridCol w:w="1000"/>
        <w:gridCol w:w="1150"/>
        <w:gridCol w:w="943"/>
        <w:gridCol w:w="1150"/>
      </w:tblGrid>
      <w:tr w:rsidR="00D6410D" w:rsidRPr="00D6410D" w14:paraId="15543C4A" w14:textId="77777777" w:rsidTr="00D6410D">
        <w:trPr>
          <w:trHeight w:val="700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8E01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Media componen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A1E90BC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Yeast mannito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1A34401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Tryptone yeas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F74ADAF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Luria-Bertan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A37EBD1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Dilute Y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E5E7137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YM+ Calcium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82A1EFA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YM+ Sal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2F3280D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YM+ Pyruvate</w:t>
            </w:r>
          </w:p>
        </w:tc>
      </w:tr>
      <w:tr w:rsidR="00D6410D" w:rsidRPr="00D6410D" w14:paraId="5B615F66" w14:textId="77777777" w:rsidTr="00D6410D">
        <w:trPr>
          <w:trHeight w:val="1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93E2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DCB3D5D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8FDE0B7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EA2B4B4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2FB50A1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E51186A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2271F2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C7A5024" w14:textId="77777777" w:rsidR="00D6410D" w:rsidRPr="00D6410D" w:rsidRDefault="00D6410D" w:rsidP="00D641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410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6410D" w:rsidRPr="00D6410D" w14:paraId="40992875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C297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Yeast extrac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0255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4ACD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5EBB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17FA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CF54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8694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BDD65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</w:tr>
      <w:tr w:rsidR="00D6410D" w:rsidRPr="00D6410D" w14:paraId="4BF41F9F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F642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Bactotrypton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0F15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4896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5F8F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CC36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1698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C366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5F567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</w:tr>
      <w:tr w:rsidR="00D6410D" w:rsidRPr="00D6410D" w14:paraId="314A4C65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013B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Mannito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38E8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FB84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CB9F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657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D0CE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4993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C64F7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0</w:t>
            </w:r>
          </w:p>
        </w:tc>
      </w:tr>
      <w:tr w:rsidR="00D6410D" w:rsidRPr="00D6410D" w14:paraId="4FCE3F49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917E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 xml:space="preserve">Dipotassium phosphate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373C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D5F0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0333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790D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90B5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574D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3263A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D6410D" w:rsidRPr="00D6410D" w14:paraId="24C9EBDB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A08C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Magnesium sulfat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EA35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DACE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EBB9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FEB6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522E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5BD2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B481A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D6410D" w:rsidRPr="00D6410D" w14:paraId="2F76B494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054D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Sodium chlorid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4586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E48C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918B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74AA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5833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9070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B18E5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D6410D" w:rsidRPr="00D6410D" w14:paraId="641178FB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4BC2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Calcium carbonat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41F1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AD1E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2752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6350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A478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501B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004B5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1</w:t>
            </w:r>
          </w:p>
        </w:tc>
      </w:tr>
      <w:tr w:rsidR="00D6410D" w:rsidRPr="00D6410D" w14:paraId="6DBC8028" w14:textId="77777777" w:rsidTr="00D6410D">
        <w:trPr>
          <w:trHeight w:val="32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1E3D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Calcium chlorid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B098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BE63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CFE2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C480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5391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BF30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9624B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</w:tr>
      <w:tr w:rsidR="00D6410D" w:rsidRPr="00D6410D" w14:paraId="6D53B70D" w14:textId="77777777" w:rsidTr="00D6410D">
        <w:trPr>
          <w:trHeight w:val="340"/>
        </w:trPr>
        <w:tc>
          <w:tcPr>
            <w:tcW w:w="176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5F1C" w14:textId="77777777" w:rsidR="00D6410D" w:rsidRPr="00D6410D" w:rsidRDefault="00D6410D" w:rsidP="00D6410D">
            <w:pPr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Pyruvat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BA9F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2C91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977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1E8F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61B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81B2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B8C58" w14:textId="77777777" w:rsidR="00D6410D" w:rsidRPr="00D6410D" w:rsidRDefault="00D6410D" w:rsidP="00D6410D">
            <w:pPr>
              <w:jc w:val="right"/>
              <w:rPr>
                <w:color w:val="000000"/>
                <w:sz w:val="18"/>
                <w:szCs w:val="18"/>
              </w:rPr>
            </w:pPr>
            <w:r w:rsidRPr="00D6410D">
              <w:rPr>
                <w:color w:val="000000"/>
                <w:sz w:val="18"/>
                <w:szCs w:val="18"/>
              </w:rPr>
              <w:t>2</w:t>
            </w:r>
          </w:p>
        </w:tc>
      </w:tr>
    </w:tbl>
    <w:p w14:paraId="3A5CBEBF" w14:textId="21F4322B" w:rsidR="00D301BA" w:rsidRPr="00D301BA" w:rsidRDefault="00D301BA" w:rsidP="00D301BA">
      <w:pPr>
        <w:sectPr w:rsidR="00D301BA" w:rsidRPr="00D301BA" w:rsidSect="004A1B5B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tbl>
      <w:tblPr>
        <w:tblpPr w:leftFromText="180" w:rightFromText="180" w:tblpY="805"/>
        <w:tblW w:w="12545" w:type="dxa"/>
        <w:tblLook w:val="04A0" w:firstRow="1" w:lastRow="0" w:firstColumn="1" w:lastColumn="0" w:noHBand="0" w:noVBand="1"/>
      </w:tblPr>
      <w:tblGrid>
        <w:gridCol w:w="956"/>
        <w:gridCol w:w="767"/>
        <w:gridCol w:w="596"/>
        <w:gridCol w:w="892"/>
        <w:gridCol w:w="732"/>
        <w:gridCol w:w="1381"/>
        <w:gridCol w:w="960"/>
        <w:gridCol w:w="1246"/>
        <w:gridCol w:w="927"/>
        <w:gridCol w:w="972"/>
        <w:gridCol w:w="1203"/>
        <w:gridCol w:w="1087"/>
        <w:gridCol w:w="826"/>
      </w:tblGrid>
      <w:tr w:rsidR="00D301BA" w:rsidRPr="009B5DD1" w14:paraId="766B132A" w14:textId="77777777" w:rsidTr="003F65B8">
        <w:trPr>
          <w:trHeight w:val="500"/>
        </w:trPr>
        <w:tc>
          <w:tcPr>
            <w:tcW w:w="12545" w:type="dxa"/>
            <w:gridSpan w:val="13"/>
            <w:shd w:val="clear" w:color="auto" w:fill="auto"/>
            <w:noWrap/>
            <w:vAlign w:val="bottom"/>
          </w:tcPr>
          <w:p w14:paraId="3FFD607B" w14:textId="40435BE6" w:rsidR="00D301BA" w:rsidRPr="00D301BA" w:rsidRDefault="00D301BA" w:rsidP="00D301BA">
            <w:pPr>
              <w:spacing w:line="480" w:lineRule="auto"/>
              <w:rPr>
                <w:b/>
              </w:rPr>
            </w:pPr>
            <w:r w:rsidRPr="00D301BA">
              <w:rPr>
                <w:b/>
              </w:rPr>
              <w:lastRenderedPageBreak/>
              <w:t xml:space="preserve">Table S2: Table of isolate morphology, including the historical specimen </w:t>
            </w:r>
            <w:r>
              <w:rPr>
                <w:b/>
              </w:rPr>
              <w:t>bacteria were isolated from</w:t>
            </w:r>
            <w:r w:rsidRPr="00D301BA">
              <w:rPr>
                <w:b/>
              </w:rPr>
              <w:t xml:space="preserve">, a nodule ID (multiple isolates come from one nodule but are not </w:t>
            </w:r>
            <w:r>
              <w:rPr>
                <w:b/>
              </w:rPr>
              <w:t>confirmed as genetically unique</w:t>
            </w:r>
            <w:r w:rsidRPr="00D301BA">
              <w:rPr>
                <w:b/>
              </w:rPr>
              <w:t>)</w:t>
            </w:r>
            <w:r>
              <w:rPr>
                <w:b/>
              </w:rPr>
              <w:t xml:space="preserve">. </w:t>
            </w:r>
            <w:r w:rsidRPr="00D301BA">
              <w:rPr>
                <w:b/>
              </w:rPr>
              <w:t>When we grew isolates up to confirm morphology and purity we were unable to get three isolates to grow and subsequently they have no description included here.</w:t>
            </w:r>
          </w:p>
        </w:tc>
      </w:tr>
      <w:tr w:rsidR="009B5DD1" w:rsidRPr="009B5DD1" w14:paraId="1FC11725" w14:textId="77777777" w:rsidTr="00D301BA">
        <w:trPr>
          <w:trHeight w:val="500"/>
        </w:trPr>
        <w:tc>
          <w:tcPr>
            <w:tcW w:w="956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6C4A" w14:textId="77777777" w:rsid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6DB0C56A" w14:textId="46A630CE" w:rsidR="00D301BA" w:rsidRPr="009B5DD1" w:rsidRDefault="00D301BA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ecimen</w:t>
            </w:r>
          </w:p>
        </w:tc>
        <w:tc>
          <w:tcPr>
            <w:tcW w:w="767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6912" w14:textId="77777777" w:rsidR="009B5DD1" w:rsidRP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B5DD1">
              <w:rPr>
                <w:b/>
                <w:bCs/>
                <w:color w:val="000000"/>
                <w:sz w:val="18"/>
                <w:szCs w:val="18"/>
              </w:rPr>
              <w:t>Nodule</w:t>
            </w:r>
          </w:p>
        </w:tc>
        <w:tc>
          <w:tcPr>
            <w:tcW w:w="596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B13A" w14:textId="77777777" w:rsidR="009B5DD1" w:rsidRPr="009B5DD1" w:rsidRDefault="009B5DD1" w:rsidP="00A00DD6">
            <w:pPr>
              <w:rPr>
                <w:b/>
                <w:bCs/>
                <w:sz w:val="18"/>
                <w:szCs w:val="18"/>
              </w:rPr>
            </w:pPr>
            <w:r w:rsidRPr="009B5DD1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92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CE82C" w14:textId="77777777" w:rsidR="009B5DD1" w:rsidRPr="009B5DD1" w:rsidRDefault="00000000" w:rsidP="00A00DD6">
            <w:pPr>
              <w:rPr>
                <w:b/>
                <w:bCs/>
                <w:sz w:val="18"/>
                <w:szCs w:val="18"/>
              </w:rPr>
            </w:pPr>
            <w:hyperlink r:id="rId11" w:history="1">
              <w:r w:rsidR="009B5DD1" w:rsidRPr="009B5DD1">
                <w:rPr>
                  <w:b/>
                  <w:bCs/>
                  <w:sz w:val="18"/>
                  <w:szCs w:val="18"/>
                </w:rPr>
                <w:t>Plate ID</w:t>
              </w:r>
            </w:hyperlink>
          </w:p>
        </w:tc>
        <w:tc>
          <w:tcPr>
            <w:tcW w:w="732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9B41" w14:textId="77777777" w:rsidR="009B5DD1" w:rsidRPr="009B5DD1" w:rsidRDefault="00000000" w:rsidP="00A00DD6">
            <w:pPr>
              <w:rPr>
                <w:b/>
                <w:bCs/>
                <w:sz w:val="18"/>
                <w:szCs w:val="18"/>
              </w:rPr>
            </w:pPr>
            <w:hyperlink r:id="rId12" w:history="1">
              <w:r w:rsidR="009B5DD1" w:rsidRPr="009B5DD1">
                <w:rPr>
                  <w:b/>
                  <w:bCs/>
                  <w:sz w:val="18"/>
                  <w:szCs w:val="18"/>
                </w:rPr>
                <w:t>Isolate</w:t>
              </w:r>
            </w:hyperlink>
          </w:p>
        </w:tc>
        <w:tc>
          <w:tcPr>
            <w:tcW w:w="1381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7DA17" w14:textId="77777777" w:rsidR="009B5DD1" w:rsidRPr="009B5DD1" w:rsidRDefault="009B5DD1" w:rsidP="00A00DD6">
            <w:pPr>
              <w:rPr>
                <w:b/>
                <w:bCs/>
                <w:sz w:val="18"/>
                <w:szCs w:val="18"/>
              </w:rPr>
            </w:pPr>
            <w:r w:rsidRPr="009B5DD1">
              <w:rPr>
                <w:b/>
                <w:bCs/>
                <w:sz w:val="18"/>
                <w:szCs w:val="18"/>
              </w:rPr>
              <w:t>Species ID</w:t>
            </w:r>
          </w:p>
        </w:tc>
        <w:tc>
          <w:tcPr>
            <w:tcW w:w="960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7728" w14:textId="77777777" w:rsidR="009B5DD1" w:rsidRPr="009B5DD1" w:rsidRDefault="009B5DD1" w:rsidP="00A00DD6">
            <w:pPr>
              <w:rPr>
                <w:b/>
                <w:bCs/>
                <w:sz w:val="18"/>
                <w:szCs w:val="18"/>
              </w:rPr>
            </w:pPr>
            <w:r w:rsidRPr="009B5DD1">
              <w:rPr>
                <w:b/>
                <w:bCs/>
                <w:sz w:val="18"/>
                <w:szCs w:val="18"/>
              </w:rPr>
              <w:t>Plate type</w:t>
            </w:r>
          </w:p>
        </w:tc>
        <w:tc>
          <w:tcPr>
            <w:tcW w:w="1246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5E1FF" w14:textId="77777777" w:rsidR="009B5DD1" w:rsidRP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B5DD1">
              <w:rPr>
                <w:b/>
                <w:bCs/>
                <w:color w:val="000000"/>
                <w:sz w:val="18"/>
                <w:szCs w:val="18"/>
              </w:rPr>
              <w:t>Pigmentation</w:t>
            </w:r>
          </w:p>
        </w:tc>
        <w:tc>
          <w:tcPr>
            <w:tcW w:w="927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AA68" w14:textId="77777777" w:rsidR="009B5DD1" w:rsidRP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B5DD1">
              <w:rPr>
                <w:b/>
                <w:bCs/>
                <w:color w:val="000000"/>
                <w:sz w:val="18"/>
                <w:szCs w:val="18"/>
              </w:rPr>
              <w:t>Opacity</w:t>
            </w:r>
          </w:p>
        </w:tc>
        <w:tc>
          <w:tcPr>
            <w:tcW w:w="972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4F84" w14:textId="77777777" w:rsidR="009B5DD1" w:rsidRP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B5DD1">
              <w:rPr>
                <w:b/>
                <w:bCs/>
                <w:color w:val="000000"/>
                <w:sz w:val="18"/>
                <w:szCs w:val="18"/>
              </w:rPr>
              <w:t>Form</w:t>
            </w:r>
          </w:p>
        </w:tc>
        <w:tc>
          <w:tcPr>
            <w:tcW w:w="1203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5EFB" w14:textId="77777777" w:rsidR="009B5DD1" w:rsidRP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B5DD1">
              <w:rPr>
                <w:b/>
                <w:bCs/>
                <w:color w:val="000000"/>
                <w:sz w:val="18"/>
                <w:szCs w:val="18"/>
              </w:rPr>
              <w:t>Margin</w:t>
            </w:r>
          </w:p>
        </w:tc>
        <w:tc>
          <w:tcPr>
            <w:tcW w:w="1087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AFD4" w14:textId="77777777" w:rsidR="009B5DD1" w:rsidRP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B5DD1">
              <w:rPr>
                <w:b/>
                <w:bCs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826" w:type="dxa"/>
            <w:tcBorders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664064" w14:textId="77777777" w:rsidR="009B5DD1" w:rsidRPr="009B5DD1" w:rsidRDefault="009B5DD1" w:rsidP="00A00DD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9B5DD1">
              <w:rPr>
                <w:b/>
                <w:bCs/>
                <w:color w:val="000000"/>
                <w:sz w:val="18"/>
                <w:szCs w:val="18"/>
              </w:rPr>
              <w:t>Texture</w:t>
            </w:r>
          </w:p>
        </w:tc>
      </w:tr>
      <w:tr w:rsidR="00A00DD6" w:rsidRPr="009B5DD1" w14:paraId="55A05DF2" w14:textId="77777777" w:rsidTr="00A00DD6">
        <w:trPr>
          <w:trHeight w:val="1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9F9C" w14:textId="72A0AE11" w:rsidR="00A00DD6" w:rsidRPr="009B5DD1" w:rsidRDefault="00A00DD6" w:rsidP="001E2BE2">
            <w:pPr>
              <w:jc w:val="center"/>
              <w:rPr>
                <w:color w:val="000000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1437" w14:textId="2CD246E8" w:rsidR="00A00DD6" w:rsidRPr="009B5DD1" w:rsidRDefault="00A00DD6" w:rsidP="00A00DD6">
            <w:pPr>
              <w:rPr>
                <w:color w:val="000000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5513" w14:textId="337F4B1E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A499" w14:textId="62471A49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CF7225--1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7499" w14:textId="0D581234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CF3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5E487" w14:textId="69FE6C54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EBCE" w14:textId="5CF84AE9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F12BA" w14:textId="1708CA81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620E" w14:textId="02D81C0B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8FED" w14:textId="3F15CB6A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2C98" w14:textId="4A5CEECD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B795" w14:textId="00DB8709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C0AC58" w14:textId="7A566B9D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680E359A" w14:textId="77777777" w:rsidTr="00A00DD6">
        <w:trPr>
          <w:trHeight w:val="1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F8261" w14:textId="606B5304" w:rsidR="00A00DD6" w:rsidRPr="009B5DD1" w:rsidRDefault="00A00DD6" w:rsidP="001E2BE2">
            <w:pPr>
              <w:jc w:val="center"/>
              <w:rPr>
                <w:color w:val="000000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99D27" w14:textId="105C9E0B" w:rsidR="00A00DD6" w:rsidRPr="009B5DD1" w:rsidRDefault="00A00DD6" w:rsidP="00A00DD6">
            <w:pPr>
              <w:rPr>
                <w:color w:val="000000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EB9D0" w14:textId="4C27BA74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B0F78" w14:textId="2B28BF4C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CF7225--1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D3D32" w14:textId="553F8134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CF30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16F65" w14:textId="004C8362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B536E" w14:textId="1258F1C3" w:rsidR="00A00DD6" w:rsidRPr="009B5DD1" w:rsidRDefault="00A00DD6" w:rsidP="00A00DD6">
            <w:pPr>
              <w:rPr>
                <w:b/>
                <w:bCs/>
              </w:rPr>
            </w:pPr>
            <w:r w:rsidRPr="009B5DD1">
              <w:rPr>
                <w:color w:val="000000"/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C5F5A" w14:textId="793F914A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2E8F8" w14:textId="16B5CF15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053CC" w14:textId="57D626C7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BB3EB" w14:textId="4D9A8B71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filifor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20D1E" w14:textId="3CE43E26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5E346D" w14:textId="1B311851" w:rsidR="00A00DD6" w:rsidRPr="009B5DD1" w:rsidRDefault="00A00DD6" w:rsidP="00A00DD6">
            <w:pPr>
              <w:rPr>
                <w:b/>
                <w:bCs/>
                <w:color w:val="000000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6F7E6D4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ECAD" w14:textId="22F808B2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6191" w14:textId="5E87F93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E4C6" w14:textId="22E39F1C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84563" w14:textId="0472F93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5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CF6B" w14:textId="2555181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0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3F74B" w14:textId="384A902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vir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AD4B" w14:textId="3ADE4A9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F072A" w14:textId="1CCB089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A5E7" w14:textId="29518D4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9257" w14:textId="1AEE01C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0486" w14:textId="6782C85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5840" w14:textId="04CB918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6A8BB6" w14:textId="142527D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04253D5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246B" w14:textId="6415064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0A58" w14:textId="73676D1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93E7" w14:textId="305B492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CFF21" w14:textId="0ED74B3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7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5247" w14:textId="3693B70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55DF7" w14:textId="6F98875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7CFC" w14:textId="2A90C46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1A87D" w14:textId="2573332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A530" w14:textId="53D1F73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2438" w14:textId="14ADE86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hizo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1C89" w14:textId="611D361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ilifor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8358" w14:textId="0A9BE56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DB9D11" w14:textId="14BB913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75DF82B2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F3DF" w14:textId="1F533E4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7901" w14:textId="2FAD58A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DE63" w14:textId="534D148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454F1" w14:textId="357D705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0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82F5" w14:textId="0F34F04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BCFF1" w14:textId="029A8CF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0959" w14:textId="57EA848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6909" w14:textId="7D043C6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3F9C" w14:textId="200F3A5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0622" w14:textId="76943AE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301C" w14:textId="62F30E3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9DF4" w14:textId="2B2E97A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C1762E" w14:textId="763624A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143232CB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EB84" w14:textId="190B263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F34E" w14:textId="62C0DAA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D4B3" w14:textId="28F2A63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E96F1" w14:textId="3912924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0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7311" w14:textId="7E28262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0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3303" w14:textId="4ABF436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9C8" w14:textId="2E76444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8F046" w14:textId="7664C45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4CE6" w14:textId="7DE795B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F87D" w14:textId="156C0E1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85B1" w14:textId="48BED48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8635" w14:textId="03DAFFF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7B6DDB" w14:textId="66329DB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1C20D5A5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4D1E" w14:textId="4462B80A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5AA8" w14:textId="6B39486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A1F2" w14:textId="44D3EED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7C43" w14:textId="6E0A598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0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C46B" w14:textId="5183E37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0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031E9" w14:textId="3E75FC2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oor qu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86D8" w14:textId="796FEA5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E615" w14:textId="58204C0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96C2" w14:textId="35CAAB9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763A" w14:textId="2508C99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82AF" w14:textId="4BDD54D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57D5" w14:textId="4295A43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FB3B5B" w14:textId="179C2B4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527C43E0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EEA3" w14:textId="7734667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B8EF" w14:textId="0FA27DF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7ADE" w14:textId="67324F70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492E2" w14:textId="771D09B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1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A1DF" w14:textId="1219158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5C393" w14:textId="3D64611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B6E4" w14:textId="0237CB1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13687" w14:textId="4861025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8986" w14:textId="3302D5F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A12A" w14:textId="1E6F7F0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86AC" w14:textId="132A7D4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5A17" w14:textId="0FB1FE5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43E386" w14:textId="1A527EB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33590CB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CB0F" w14:textId="09399CD3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BA64" w14:textId="37F012F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7428" w14:textId="03BD82A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1F69A" w14:textId="6830A0B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1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4424" w14:textId="16BFD8E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8FCE2" w14:textId="5876EFF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41D7" w14:textId="0B07A63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CC9D7" w14:textId="351AE82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3D29" w14:textId="765A3FA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11B4" w14:textId="2242696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0EFE" w14:textId="0AE5C63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EFA1" w14:textId="5CC4E35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33C6A8" w14:textId="541AE18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2136B43B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F78E" w14:textId="03789E48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FC31" w14:textId="17CF0CF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DC83" w14:textId="3B5081D2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858F9" w14:textId="4D9EE41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2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F198" w14:textId="55075A2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62358" w14:textId="798CCF72" w:rsidR="00A00DD6" w:rsidRPr="009B5DD1" w:rsidRDefault="001C40F2" w:rsidP="00A00D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cter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B99D" w14:textId="3085FA1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BA349" w14:textId="01DDF55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eon yello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0D0C" w14:textId="7963F98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63FF" w14:textId="74E3877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F0FF" w14:textId="6D4B30D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4BCA" w14:textId="3C4CD98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onve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1B6676" w14:textId="409E015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7EDE10A2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FC79" w14:textId="59B3058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7AE8" w14:textId="3100B11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0506" w14:textId="4703CF7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3A2DB" w14:textId="0724E80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2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5FB6" w14:textId="6BA386F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38CC7" w14:textId="730DB6A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88F5" w14:textId="0659293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EF09A" w14:textId="63A0922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165E" w14:textId="6147504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E680" w14:textId="523097D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6184" w14:textId="5848889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D473" w14:textId="0352F02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B640BB" w14:textId="3066EB0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bumpy</w:t>
            </w:r>
          </w:p>
        </w:tc>
      </w:tr>
      <w:tr w:rsidR="00A00DD6" w:rsidRPr="009B5DD1" w14:paraId="1EF4621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1ABA" w14:textId="565C2FE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lastRenderedPageBreak/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1F6B" w14:textId="1CB7BE6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4182" w14:textId="1F3B8BF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AF8F6" w14:textId="6BFDE4E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2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BBF3" w14:textId="6033D26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0372A" w14:textId="2C9A6AA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1096" w14:textId="1FB660D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62B85" w14:textId="2DE0D27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9624" w14:textId="44C63E0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8A44" w14:textId="79B330A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2C78" w14:textId="2E3AC13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C24C" w14:textId="5D65EE5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81BB1F" w14:textId="5B6F2B0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4C19C999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C1D0" w14:textId="6BCAB20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02C8" w14:textId="1A4DF28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91AA" w14:textId="41E28FD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80CE2" w14:textId="722E595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4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2A0C" w14:textId="2688DF4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0D012" w14:textId="3F7B1AC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27D8" w14:textId="4BC8E51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4531F" w14:textId="6DD9E6F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BB4F" w14:textId="790BA3B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8086" w14:textId="48CE194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3859" w14:textId="014A251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737E" w14:textId="4788184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E37559" w14:textId="713EB79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3B0562D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CC80" w14:textId="149ADE3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FCC8" w14:textId="5B17075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390" w14:textId="1CEC5CF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8E9E9" w14:textId="3B8E633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4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7E3C" w14:textId="5B09D96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C7E5" w14:textId="52C1067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7F06" w14:textId="253A263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BD30F" w14:textId="26A7DAA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C408" w14:textId="0451A63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6218" w14:textId="19A9924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D782" w14:textId="4FB4464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772F" w14:textId="63B9F32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A52190" w14:textId="1688977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3C4D5A30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7732" w14:textId="4BAE1FF0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FA2" w14:textId="5532592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04DA" w14:textId="3CB205EE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01894" w14:textId="00F7EEF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5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C97F" w14:textId="17E5439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DDDE9" w14:textId="4A46F99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0625" w14:textId="3385789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36C65" w14:textId="474F5A5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25F3" w14:textId="166F935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AB27" w14:textId="7CB3946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C2C5" w14:textId="6BD2F4A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E3F8" w14:textId="75D1C86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128A38" w14:textId="501BBB5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bumpy matte</w:t>
            </w:r>
          </w:p>
        </w:tc>
      </w:tr>
      <w:tr w:rsidR="00A00DD6" w:rsidRPr="009B5DD1" w14:paraId="0603470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C717" w14:textId="13AF0C42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AD87" w14:textId="6FBEE9A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C45F" w14:textId="4D0195B2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2506B" w14:textId="25CC4CF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5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05E5" w14:textId="6DF4F28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2E0C1" w14:textId="74ABBA1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vir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3FA7" w14:textId="17C7B72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7C6F4" w14:textId="6574239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5DF4" w14:textId="461AB00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0EEA" w14:textId="14CA733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678" w14:textId="401732B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ECCD" w14:textId="598312B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6B720E" w14:textId="7276303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46EF671E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6788" w14:textId="1943DA2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B3E2" w14:textId="3EAC25F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B906" w14:textId="423BC84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DF71" w14:textId="52BB2E7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6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B7BC" w14:textId="0E72168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D7E4A" w14:textId="4408C21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B24D" w14:textId="2116CB9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F1082" w14:textId="5274337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3195" w14:textId="193FE02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D940" w14:textId="2A0B1DB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47F7" w14:textId="57BB35C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8ECB" w14:textId="135AA56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61E734" w14:textId="435CF3A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matte</w:t>
            </w:r>
          </w:p>
        </w:tc>
      </w:tr>
      <w:tr w:rsidR="00A00DD6" w:rsidRPr="009B5DD1" w14:paraId="67927AA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D0B3" w14:textId="4387B663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5358" w14:textId="12B5774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3B86" w14:textId="5AE85D36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45460" w14:textId="61909E8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6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D8C4" w14:textId="1B01DF7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9B4A3" w14:textId="75DAC1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BE76" w14:textId="10E3060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E8844" w14:textId="3BB39F6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528D" w14:textId="49E514D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A764" w14:textId="6115483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7BB2" w14:textId="15B35BE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49BC" w14:textId="375CA71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DE849F" w14:textId="4AB26E2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matte</w:t>
            </w:r>
          </w:p>
        </w:tc>
      </w:tr>
      <w:tr w:rsidR="00A00DD6" w:rsidRPr="009B5DD1" w14:paraId="2028B9B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A5DD" w14:textId="33264398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09A4" w14:textId="25EF6E8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CA3F" w14:textId="23BCA36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C9B7E" w14:textId="723C648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6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0AFD" w14:textId="75AE695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05A10" w14:textId="5557BFB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DC99" w14:textId="5DA2346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AA9AE" w14:textId="411E84F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58B8" w14:textId="2B40A38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62E3" w14:textId="4AA6D9A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625A" w14:textId="60C71FF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DFE7" w14:textId="2F210E2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316627" w14:textId="3F3B384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72D4135F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6943" w14:textId="378B2C7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09A1" w14:textId="5C59C64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3A9C" w14:textId="551ECE7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33356" w14:textId="75BACBC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7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3AB7" w14:textId="0F5A169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A5B77" w14:textId="27D78F5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CE08" w14:textId="582F073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3CEAB" w14:textId="31683B7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DB9" w14:textId="547DE9F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D24" w14:textId="16900D2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EAFD" w14:textId="229FB49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CEBE" w14:textId="49FA6EC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9D18FB" w14:textId="0A44976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4DC245CE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1A93" w14:textId="073D5EFA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4501" w14:textId="0B7BE3C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1BC5" w14:textId="4B693D3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A1755" w14:textId="169D6D7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7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C54A" w14:textId="328FCDC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65E35" w14:textId="2EC3299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E52E" w14:textId="1C625B7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CEBF5" w14:textId="470BE11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CC19" w14:textId="70F979B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E0D5" w14:textId="7BAC829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07B2" w14:textId="553ED09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19F9" w14:textId="443FBF2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1124ED" w14:textId="4B347BA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wrinkly</w:t>
            </w:r>
          </w:p>
        </w:tc>
      </w:tr>
      <w:tr w:rsidR="00A00DD6" w:rsidRPr="009B5DD1" w14:paraId="22D4C49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C209" w14:textId="157CAB5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90B5" w14:textId="37E2CA3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6DDB" w14:textId="71620C6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B5F5F" w14:textId="7A17D94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7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A02B" w14:textId="7864DC2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7799" w14:textId="363F935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0AA9" w14:textId="5A0E1A3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DECC2" w14:textId="7F0C88C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8F98" w14:textId="31B3530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67C6" w14:textId="50BF1B1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018D" w14:textId="59A818E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6A46" w14:textId="13D8609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E0B036" w14:textId="444E19F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41612F04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68F7" w14:textId="5B99C33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B2D6" w14:textId="04B0EBC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6CD2" w14:textId="644795D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28D28" w14:textId="07DED67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0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06D9" w14:textId="4B969E5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95D5A" w14:textId="616BFBE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35D5" w14:textId="32C2026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0DCEF" w14:textId="5DE0FAF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8B45" w14:textId="3372F1A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DD17" w14:textId="527E348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7B1F" w14:textId="04C0DAF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1DD8" w14:textId="3A02F88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42A92E" w14:textId="24752D5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436E8BD5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761C" w14:textId="6B09E99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D8DB" w14:textId="60ED576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0460" w14:textId="0AC3C8A2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0C744" w14:textId="2B2100E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1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6739" w14:textId="34FD294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9E8B8" w14:textId="7B2289D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D427" w14:textId="07B62B9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4B8ED" w14:textId="6E6EBE3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eige yellow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575B" w14:textId="40BFDA0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1041" w14:textId="443336E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716B" w14:textId="2EE5C57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ED9E" w14:textId="7124D9E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CE6E6A" w14:textId="2C26E9F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</w:t>
            </w:r>
          </w:p>
        </w:tc>
      </w:tr>
      <w:tr w:rsidR="00A00DD6" w:rsidRPr="009B5DD1" w14:paraId="451954D0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547B" w14:textId="1A3BFF48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ADF3" w14:textId="148E390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371F" w14:textId="3DB22DF4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563B3" w14:textId="60ED175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1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8FCA" w14:textId="2F4CE4B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EEFFA" w14:textId="2176F94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417B" w14:textId="5C9DADB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1E899" w14:textId="4ED14FB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gre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F20C" w14:textId="686ADDB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A69B" w14:textId="213E4B2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3F89" w14:textId="5429EBF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ro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193B" w14:textId="6D7FEC7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D09CBA" w14:textId="1090F9D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36DD87F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96F6" w14:textId="268F3678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4EAF" w14:textId="50BA837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5809" w14:textId="645A254D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7F72E" w14:textId="06EB890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3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9C77" w14:textId="2B4E597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96BB4" w14:textId="2D79E94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B681" w14:textId="778625B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72BBC" w14:textId="0F89688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9FF8" w14:textId="33CBC7C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C150" w14:textId="7A93ACB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FA31" w14:textId="0F4B24A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2BB9" w14:textId="6C34EDB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CB5735" w14:textId="70D0B51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bumpy matte</w:t>
            </w:r>
          </w:p>
        </w:tc>
      </w:tr>
      <w:tr w:rsidR="00A00DD6" w:rsidRPr="009B5DD1" w14:paraId="292666A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BE02" w14:textId="75B7552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442B" w14:textId="671C3AE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FFC2" w14:textId="027ECCF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6A306" w14:textId="2810150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4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E615" w14:textId="07ED5ED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FA9B8" w14:textId="67FA7C0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583" w14:textId="3C995D9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628E0" w14:textId="5DCEFB6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DB64" w14:textId="514D59B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3FC7" w14:textId="58EDC4E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94D3" w14:textId="3F0257B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5332" w14:textId="3831802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247843" w14:textId="710ED6B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00DD6" w:rsidRPr="009B5DD1" w14:paraId="735EE6DF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C780" w14:textId="46C23C51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635F" w14:textId="5FB73C3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269B" w14:textId="2A4BD949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5BBC8" w14:textId="131C250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5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DFB2" w14:textId="5910EB5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F62D8" w14:textId="3001625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AE45" w14:textId="1CB631F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D5094" w14:textId="05CAA9B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0A7E" w14:textId="21F1560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5D9D" w14:textId="26C3ABE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21B6" w14:textId="03D800C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lob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F625" w14:textId="530491B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3CB7AB" w14:textId="1E376C7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</w:t>
            </w:r>
          </w:p>
        </w:tc>
      </w:tr>
      <w:tr w:rsidR="00A00DD6" w:rsidRPr="009B5DD1" w14:paraId="19D560E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EB5B" w14:textId="3FECAF7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lastRenderedPageBreak/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BCBB" w14:textId="1953341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0E07" w14:textId="4883573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7EFF2" w14:textId="0EF4352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6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E2BE" w14:textId="21014AA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2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65F9" w14:textId="087D11D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7DA" w14:textId="76E4CCE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92174" w14:textId="6DF6532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3157" w14:textId="62D8BEC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940D" w14:textId="5745019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681A" w14:textId="1A389F5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7BD2" w14:textId="68B4B93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FF00FA" w14:textId="3DDC38E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145183D1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F901" w14:textId="7161500D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68D8" w14:textId="30B8014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D2E7" w14:textId="1AA12EAA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5B6BE" w14:textId="6038B78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7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742A" w14:textId="4E05456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3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51A57" w14:textId="21D5227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6674" w14:textId="44BBD89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74AE1" w14:textId="31091C7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yellow gree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724D" w14:textId="0FC2D9D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E8A3" w14:textId="63355B8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8803" w14:textId="68A38C6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A9EA" w14:textId="5AC829F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 edg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1B5325" w14:textId="34D8223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10A7027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A672" w14:textId="1CD0CBA1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1BC2" w14:textId="2E252C3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D217" w14:textId="6E4222B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9BCC9" w14:textId="3D82E6B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1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2B62" w14:textId="63FF3BF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3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92990" w14:textId="6D13331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66C9" w14:textId="5EDEC2D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FEEF5" w14:textId="43E4413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00DA" w14:textId="484D522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687D" w14:textId="6973675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4D38" w14:textId="49C65CF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lob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0D99" w14:textId="6FE7626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umbo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67F87" w14:textId="03EBE35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771E4881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26FB" w14:textId="01E75551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5B46" w14:textId="5350EDA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8271" w14:textId="00ABDC7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D061D" w14:textId="0719347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1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50F0" w14:textId="7DC186A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3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DEF2F" w14:textId="5D5401F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E2C5" w14:textId="18D5347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193C7" w14:textId="57636A5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2EEE" w14:textId="5F82866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4131" w14:textId="616D1E3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E1C0" w14:textId="22AB070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3A45" w14:textId="4449DB4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3659C3" w14:textId="06389B2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 matte</w:t>
            </w:r>
          </w:p>
        </w:tc>
      </w:tr>
      <w:tr w:rsidR="00A00DD6" w:rsidRPr="009B5DD1" w14:paraId="3134ED8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85AE" w14:textId="7B439B3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5820" w14:textId="1662961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9D64" w14:textId="28C59D42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CD008" w14:textId="5C07232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1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A06A" w14:textId="0C22CA1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3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7F6BA" w14:textId="5F65F53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E68E" w14:textId="0E4D1E0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9BD22" w14:textId="6EF7E01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C29B" w14:textId="002ECF7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7487" w14:textId="4428372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05B4" w14:textId="6CEEEDE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C01A" w14:textId="5CCA94F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B38D00" w14:textId="5C20BF7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bumpy matte</w:t>
            </w:r>
          </w:p>
        </w:tc>
      </w:tr>
      <w:tr w:rsidR="00A00DD6" w:rsidRPr="009B5DD1" w14:paraId="72F1390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142E" w14:textId="6D231703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1521" w14:textId="2CD7848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8CD2" w14:textId="4BC7B35A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A3B77" w14:textId="580766D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1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22B6" w14:textId="5722706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3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8A231" w14:textId="6FC4460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83B" w14:textId="53D8295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54E86" w14:textId="43E59A4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row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4245" w14:textId="442E7DB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37DE" w14:textId="2C1C951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2194" w14:textId="5806D38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141D" w14:textId="5202BE3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C68535" w14:textId="4E038DD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</w:t>
            </w:r>
          </w:p>
        </w:tc>
      </w:tr>
      <w:tr w:rsidR="00A00DD6" w:rsidRPr="009B5DD1" w14:paraId="7E36DBF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248C" w14:textId="14A3F3A3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DD75" w14:textId="08E067D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C01A" w14:textId="028C54A4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15CD1" w14:textId="4860D23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2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A0AF" w14:textId="1C04A01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B1C7C" w14:textId="0DBCF83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eri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A2C2" w14:textId="3ED733B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09A8E" w14:textId="2C42D8A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row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2EA1" w14:textId="3B0A1EF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7F54" w14:textId="263A278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6CC4" w14:textId="77BBFBB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7E56" w14:textId="0BC1F7E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AC68A1" w14:textId="5923D4D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43BE075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F609" w14:textId="456181A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7B61" w14:textId="3CFEE1E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165A" w14:textId="757ED17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B3391" w14:textId="4BB644D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08--0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1659" w14:textId="0E53DD3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4118D" w14:textId="3B25943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110F" w14:textId="3D9D855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54731" w14:textId="1F91C05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D500" w14:textId="75E1B37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55AA" w14:textId="3F9441F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2D7A" w14:textId="4D1F7E3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8F8B" w14:textId="5ECC835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538263" w14:textId="633374D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2FB8605A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E28D" w14:textId="3F2AC96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2E89" w14:textId="583C8C6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2C96" w14:textId="067D9A6A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06921" w14:textId="6DC30C0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08--5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13E5" w14:textId="399EA33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E0A3D" w14:textId="1EEEF75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 xml:space="preserve">Sinorhizobiu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9C07" w14:textId="1FF9A0A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D9887" w14:textId="5F12F7F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40AC" w14:textId="38EC8EF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C0DB" w14:textId="4CC4FBF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5823" w14:textId="38D5640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3AF6" w14:textId="3826AEF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19E022" w14:textId="72C47B1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4C0BC0D4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3B08" w14:textId="7EC2EEDA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6FAF" w14:textId="471CBDA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3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54E1" w14:textId="4C6F457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02072" w14:textId="05916AE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30--2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6DB0" w14:textId="5A6E976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1BC39" w14:textId="7A2D1F6A" w:rsidR="00A00DD6" w:rsidRPr="009B5DD1" w:rsidRDefault="00C13853" w:rsidP="00A00D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B4E5" w14:textId="1FB1DC3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E7507" w14:textId="40A8D54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8474" w14:textId="1B96F07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45B6" w14:textId="48CB5A3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1C6D" w14:textId="67C7611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5C1E" w14:textId="52E9ACC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E8832" w14:textId="1D9464E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5ABF1968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64FF" w14:textId="3FE8ACA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7EA0" w14:textId="57A3F6E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3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A0DC" w14:textId="04E6D6B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1DE81" w14:textId="75B9105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30--3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D8C0" w14:textId="7C43CF1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4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50814" w14:textId="1F0DD67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oor qu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C84C" w14:textId="3F1C8D0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7EE10" w14:textId="32DDFFB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yellow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CF94" w14:textId="0AA0359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2C99" w14:textId="705D2B3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9629" w14:textId="4671222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A605" w14:textId="5021C69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C5F11A" w14:textId="286CC0E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78355B79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9600" w14:textId="3A94413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7B6E" w14:textId="7D8AFFB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3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0780" w14:textId="4712D3A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D797E" w14:textId="1438D07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230--7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8EE6" w14:textId="5F07C09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4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8C2E7" w14:textId="18B6E251" w:rsidR="00C13853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 </w:t>
            </w:r>
            <w:r w:rsidR="00C13853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FE59" w14:textId="08C390F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F5B6C" w14:textId="35B97D5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15D4" w14:textId="20B2BDE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2674" w14:textId="183CC71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1212" w14:textId="605D9B8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25E3" w14:textId="5316F3A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715E23" w14:textId="3180AA7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33C9D9D4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2D57" w14:textId="49F7FC6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2A2A" w14:textId="4C2090C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52A3" w14:textId="1F6E9890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a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C3F10" w14:textId="4CBFB15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WSM419--7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086C" w14:textId="00C81A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5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C1F9A" w14:textId="617B313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 xml:space="preserve">Sinorhizobiu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4743" w14:textId="7A1E44D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BB9E5" w14:textId="2A373D2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56E3" w14:textId="0824188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345B" w14:textId="6BD6594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647F" w14:textId="38074CA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2306" w14:textId="21F26C6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364A36" w14:textId="44CB751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6114030E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562E" w14:textId="406A2DC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151D72" w14:textId="55A89DF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661E" w14:textId="20D04E8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58694" w14:textId="0F761CB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4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DB5D" w14:textId="55C4B5F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5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48BE0" w14:textId="73905DE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EB6A" w14:textId="4FF6B3A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20F94" w14:textId="3394326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AB4E" w14:textId="7F6455F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C9FE" w14:textId="5805809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FC60" w14:textId="709D813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C652" w14:textId="327E4F4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E7EA4A" w14:textId="21F7446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51B1E43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18AF" w14:textId="3EC4E8F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5ADE14A" w14:textId="11B989F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CD6A" w14:textId="02B3C09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D4D2D" w14:textId="6DD54D9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4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7FE0" w14:textId="6F9145A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5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4ADFC" w14:textId="545A807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6EE4" w14:textId="7987AB8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21291" w14:textId="6BA967E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3A8B" w14:textId="1BD40E8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8F41" w14:textId="5D476FE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A99F" w14:textId="6E52E12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2004" w14:textId="65AA0F1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7DF878" w14:textId="6DAC9E2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matte</w:t>
            </w:r>
          </w:p>
        </w:tc>
      </w:tr>
      <w:tr w:rsidR="00A00DD6" w:rsidRPr="009B5DD1" w14:paraId="2F0FFF45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FCE8" w14:textId="19CD281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CF0B7A" w14:textId="725EE93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0DD4" w14:textId="48D5158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754F0" w14:textId="7CFBA66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0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2346" w14:textId="6DEBDE6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5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01516" w14:textId="4AA0ECA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D31E" w14:textId="6F8722B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115D8" w14:textId="0A14E0B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C12E" w14:textId="67C57F3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E704" w14:textId="48344B3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4E1C" w14:textId="5C9DCC8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50DB" w14:textId="4AE87D0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A49C60" w14:textId="6393544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bumpy matte</w:t>
            </w:r>
          </w:p>
        </w:tc>
      </w:tr>
      <w:tr w:rsidR="00A00DD6" w:rsidRPr="009B5DD1" w14:paraId="1D3274B0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BF3A" w14:textId="077AAB4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74E0A5" w14:textId="63BF1D5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0C34" w14:textId="49462903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0272B" w14:textId="529175A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0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7542" w14:textId="3E8FC19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5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E609C" w14:textId="6C599C6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0F46" w14:textId="598C326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FB8AA" w14:textId="306D8BC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0922" w14:textId="61C2A4D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19BE" w14:textId="0338334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774C" w14:textId="226762E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8051" w14:textId="01CDA9A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FB77DE" w14:textId="4F41446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matte</w:t>
            </w:r>
          </w:p>
        </w:tc>
      </w:tr>
      <w:tr w:rsidR="00A00DD6" w:rsidRPr="009B5DD1" w14:paraId="66C8F68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534A" w14:textId="3D7A2D5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lastRenderedPageBreak/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18EFF13" w14:textId="7F457BF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306D" w14:textId="4E28CC8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B3AAC1A" w14:textId="6E8FBEB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--6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32F8" w14:textId="182017A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51F8C" w14:textId="36DE504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1453" w14:textId="3B91D4A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A585" w14:textId="19F9575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B257" w14:textId="2A01BD9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70F9" w14:textId="781D47C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D13A" w14:textId="4614BAA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96EF" w14:textId="0D816C9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D801C6" w14:textId="7C153C0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atte</w:t>
            </w:r>
          </w:p>
        </w:tc>
      </w:tr>
      <w:tr w:rsidR="00A00DD6" w:rsidRPr="009B5DD1" w14:paraId="133ED669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4F19" w14:textId="0EB49201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923DB0" w14:textId="22C3881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46FA" w14:textId="65EB7D8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0CDF1" w14:textId="03EBB22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6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90AF" w14:textId="41293B5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06643" w14:textId="00DCCB7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vir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E645" w14:textId="1FC9B20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194F2" w14:textId="26A1F46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hot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E460" w14:textId="3617B55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1643" w14:textId="325C3A3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C496" w14:textId="5F5A676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6378" w14:textId="2AB532D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9B62F" w14:textId="2727767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35C83ABA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297F" w14:textId="6305736A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E58C" w14:textId="4B9DB39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01CE" w14:textId="4530E62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0FC6D" w14:textId="69E4EA2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5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AB1A" w14:textId="06C99BA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0E58E" w14:textId="121A396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ia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3BA6" w14:textId="17DD53F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41896" w14:textId="580B9E6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FEB2" w14:textId="264159C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C216" w14:textId="08D48BA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ilamento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B482" w14:textId="1D0EB2B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lob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DC5C" w14:textId="5A294E3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5B75F0" w14:textId="1E2A2BD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7DEA9DD4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B06F" w14:textId="0A84CF90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7B5F" w14:textId="4FC08C5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DEAD" w14:textId="0B4FFE90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A73A9" w14:textId="00F2FF3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5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C195" w14:textId="21AD8AE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64AE5" w14:textId="12F398F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095D" w14:textId="2BDC133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7E3EB" w14:textId="4ABCE7B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6B83" w14:textId="486ACBB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62D3" w14:textId="7467B2A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F127" w14:textId="5A6D1E2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lob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16FE" w14:textId="34C3A46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1E0675" w14:textId="4DF7789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atte</w:t>
            </w:r>
          </w:p>
        </w:tc>
      </w:tr>
      <w:tr w:rsidR="00A00DD6" w:rsidRPr="009B5DD1" w14:paraId="65940D12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BA5D" w14:textId="05C5383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4E70" w14:textId="1078E1C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F18E" w14:textId="381D6243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BD0BE" w14:textId="3641010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7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E21E" w14:textId="657D5B3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64B40" w14:textId="1C8024F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B27D" w14:textId="313167F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92FE3" w14:textId="3B6B800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gre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066F" w14:textId="7C462A9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ranspar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A9D" w14:textId="5F039C6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1E27" w14:textId="00C79BA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ob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A532" w14:textId="572DC51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373FB6" w14:textId="28A3693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oist bumpy matte</w:t>
            </w:r>
          </w:p>
        </w:tc>
      </w:tr>
      <w:tr w:rsidR="00A00DD6" w:rsidRPr="009B5DD1" w14:paraId="6C52BC94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5137" w14:textId="019D3C8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977B" w14:textId="77DAAA1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FDC3" w14:textId="4B3320C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CDE88" w14:textId="54468B7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7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FD31" w14:textId="269F437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B2F53" w14:textId="4F8AA86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bacter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33A1" w14:textId="402785C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09556" w14:textId="39529FE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neon yello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C2A8" w14:textId="3B76454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8CA2" w14:textId="796AE8D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0861" w14:textId="1E7DE8A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4FE0" w14:textId="1C5897E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A007A9" w14:textId="68EDD7E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4A361CF0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5FF8" w14:textId="10A9D71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7DA5" w14:textId="394949C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E087" w14:textId="612F95F9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DA716" w14:textId="08A8574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1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BD33" w14:textId="4CCABF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A2EEF" w14:textId="7F56C7B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65C2" w14:textId="7DBD886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7A2A3" w14:textId="3487F0D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row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1511" w14:textId="3080E28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FC73" w14:textId="436E301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A85D" w14:textId="71D4CE8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B06F" w14:textId="13ABE8E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oncav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8C5217" w14:textId="046E7E4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</w:t>
            </w:r>
          </w:p>
        </w:tc>
      </w:tr>
      <w:tr w:rsidR="00A00DD6" w:rsidRPr="009B5DD1" w14:paraId="3340B7F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0233" w14:textId="6D029ED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E4A" w14:textId="085BE8E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CD3" w14:textId="67DC6ABC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642BA" w14:textId="71899AB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1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BEE1" w14:textId="7C68AD2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6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96109" w14:textId="41602FB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aeni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3897" w14:textId="54C4DC1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3B3AE" w14:textId="0B88C39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D4E1" w14:textId="34EAF9A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9E31" w14:textId="6244A71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B191" w14:textId="73595F9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D381" w14:textId="37087F8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AECED0" w14:textId="36D4512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652A383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2D43" w14:textId="7B559EB8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576" w14:textId="6CA2715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CCB5" w14:textId="62158B9E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FF141" w14:textId="078B8EA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1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189C" w14:textId="24DDA60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7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81C40" w14:textId="4578423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753B" w14:textId="379065B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E11D5" w14:textId="04578CC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D119" w14:textId="4ECE8B0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992D" w14:textId="23695F3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3F2C" w14:textId="0B41116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3D25" w14:textId="5D0C500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DB9D31" w14:textId="6B481EF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3293894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7B64" w14:textId="28478D7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6F24" w14:textId="343A703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7A50" w14:textId="2168466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B3EC7" w14:textId="1B32A8F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7--7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51D3" w14:textId="5F2B8E2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8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3FD52" w14:textId="75E55CD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FB65" w14:textId="40633C8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E2BE7" w14:textId="22FA371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316F" w14:textId="79AD597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341C" w14:textId="1A257BC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E646" w14:textId="461DA71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C592" w14:textId="121B6D2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917072" w14:textId="1073AE8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0C3F8599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182D" w14:textId="2488D4C8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61F1" w14:textId="320F375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5476" w14:textId="0168329C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5FAA6" w14:textId="280D076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7--7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8C97" w14:textId="799E61B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8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77857" w14:textId="5AD5ABE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assi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6245" w14:textId="4D8A8C4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6C18B" w14:textId="7F9B779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yellow 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A81F" w14:textId="77BF914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70B2" w14:textId="10050DF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48C9" w14:textId="442DC65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24FB" w14:textId="4EBC22A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umbo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E9827C" w14:textId="367E857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4E2F6D82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FB0C" w14:textId="6AA61E8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EB9B" w14:textId="2FBF008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50AF" w14:textId="3CD475DE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A05F7" w14:textId="3B1814F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7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CC60" w14:textId="2A1F195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8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43D4A" w14:textId="7509794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eta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257C" w14:textId="20A32AA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AEB93" w14:textId="09B57C8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44F6" w14:textId="0BF99CB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740D" w14:textId="1C67A69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D2AA" w14:textId="3B969DD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A996" w14:textId="62EB9FF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82B390" w14:textId="091F01D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matte</w:t>
            </w:r>
          </w:p>
        </w:tc>
      </w:tr>
      <w:tr w:rsidR="00A00DD6" w:rsidRPr="009B5DD1" w14:paraId="314992C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F809" w14:textId="072E132C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22A5" w14:textId="2157377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08AF" w14:textId="273713A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D50D" w14:textId="13D5319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7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2565" w14:textId="54B12EC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8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06D15" w14:textId="6BFD28C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eta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8CDA" w14:textId="3202BCC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9794F" w14:textId="38E3F6F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BE0A" w14:textId="4409B96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66AA" w14:textId="47B2586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6A36" w14:textId="582F17F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8D63" w14:textId="0373D8C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F0B481" w14:textId="249AC9E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matte</w:t>
            </w:r>
          </w:p>
        </w:tc>
      </w:tr>
      <w:tr w:rsidR="00A00DD6" w:rsidRPr="009B5DD1" w14:paraId="1B5E3529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B4EE" w14:textId="7AD222C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0A18" w14:textId="4E5109F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0978" w14:textId="74D5BF2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216C4" w14:textId="5EDB543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0C56" w14:textId="090A8BE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9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5FC62" w14:textId="3DD3334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1DD6" w14:textId="4CD04C8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5534F" w14:textId="0EA3A46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0338" w14:textId="32D0E31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6F8E" w14:textId="3961AF1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904C" w14:textId="7386F8F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9B29" w14:textId="376BD19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5F4EC9" w14:textId="202749F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1D93DC0F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2BF5" w14:textId="1D7182AF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031C" w14:textId="28EA0A5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3058" w14:textId="3A725EC3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CA4BD" w14:textId="2D9AD96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7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E1C4" w14:textId="1E3EBC7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9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A06D3" w14:textId="639F449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B8B3" w14:textId="1F0BC29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E8206" w14:textId="1B0EC25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CF3D" w14:textId="3265B24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0D56" w14:textId="55EDDFB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5C3B" w14:textId="1BD933D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ri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21EC" w14:textId="5AEDE36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B61016" w14:textId="38B496B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0AD77A3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EA8A" w14:textId="5852C01A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9EBA" w14:textId="1ECCAA5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34F" w14:textId="7482D84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84A17" w14:textId="5E580F3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7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3DA1" w14:textId="77E478F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9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C2B32" w14:textId="6A8A051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monosp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19B" w14:textId="2E746D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EBC58" w14:textId="4792E85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71AF" w14:textId="2AF1B45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07D6" w14:textId="45E0D88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7E99" w14:textId="70BD1B0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95F6" w14:textId="72741EE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F1EB29" w14:textId="0B61CEB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ry</w:t>
            </w:r>
          </w:p>
        </w:tc>
      </w:tr>
      <w:tr w:rsidR="00A00DD6" w:rsidRPr="009B5DD1" w14:paraId="5DA3DF0F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15E7" w14:textId="22D50A8D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FFCF" w14:textId="177315F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6737" w14:textId="5BA2CB4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A799B" w14:textId="63AFBA5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7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F3DD" w14:textId="1E74DE7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36D35" w14:textId="71CFEE9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50EA" w14:textId="0F267C1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9DF7F" w14:textId="13211DD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F7B5" w14:textId="37000E8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BC2A" w14:textId="2567BC6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4FD4" w14:textId="0224070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572E" w14:textId="05D0C87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E1270C" w14:textId="4ADBA84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ry</w:t>
            </w:r>
          </w:p>
        </w:tc>
      </w:tr>
      <w:tr w:rsidR="00A00DD6" w:rsidRPr="009B5DD1" w14:paraId="24E0729B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2B45" w14:textId="6174347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lastRenderedPageBreak/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FAB1" w14:textId="146FB73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1F42" w14:textId="094391A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F0157" w14:textId="5E9E19C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3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42B2" w14:textId="0C4ED37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09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26335" w14:textId="5E3E2E6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B91A" w14:textId="37EB261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DF3E9" w14:textId="2E03F46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06D6" w14:textId="57623AE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2DBC" w14:textId="104E5E3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7804" w14:textId="357C47A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E874" w14:textId="39C621E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BB6A0F" w14:textId="2281437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1D38465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5DC7" w14:textId="18B627CF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8159" w14:textId="7624A79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F5F1" w14:textId="42200DF6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50AC0" w14:textId="25566FD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3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2651" w14:textId="0283598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CBE9A" w14:textId="123B157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F73A" w14:textId="3546D57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171BE" w14:textId="264E3CD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1AA" w14:textId="6CD411A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6FDB" w14:textId="60F9340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E7C4" w14:textId="1C15067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47C9" w14:textId="32DC519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EDADFB" w14:textId="1ED2B23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64FF0521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F88A" w14:textId="35450A13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73B1" w14:textId="03112F0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118F" w14:textId="279700A0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386FF" w14:textId="7ABF129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4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BBC8" w14:textId="1973129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6A4A6" w14:textId="3DEBE6A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89A" w14:textId="7C72517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8FCB0" w14:textId="3B76A1A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9D04" w14:textId="166FFB8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7B51" w14:textId="50C43C1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BC9A" w14:textId="442357E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222F" w14:textId="17A20F2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212E6F" w14:textId="00B5E4E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031B522E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B4A8" w14:textId="533FCF6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598F" w14:textId="2B9410F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BC8F" w14:textId="4E0F569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18C38" w14:textId="1ABF35A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4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2B1F" w14:textId="75EA2BA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F197" w14:textId="2142010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aenisporosarc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29EF" w14:textId="2EDD584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5AE3D" w14:textId="3A5FAFF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beige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09BD" w14:textId="512CA79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7E9C" w14:textId="754A811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16B0" w14:textId="4590DF4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4CFB" w14:textId="50B2127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D71A5E" w14:textId="1C02691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 matte</w:t>
            </w:r>
          </w:p>
        </w:tc>
      </w:tr>
      <w:tr w:rsidR="00A00DD6" w:rsidRPr="009B5DD1" w14:paraId="3D8C2135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73DF" w14:textId="0AB9A1A2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FE98" w14:textId="0AB9894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C9C3" w14:textId="7B0476B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D0EB0" w14:textId="58AFD52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4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4F67" w14:textId="2AF103C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7F79D" w14:textId="3857FE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09AB" w14:textId="395303A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6B178" w14:textId="03130F9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beige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4C52" w14:textId="060EBF5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A5DA" w14:textId="646B67B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81A6" w14:textId="2101EE2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94E6" w14:textId="053A606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ECFBFF" w14:textId="79CEE75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ucoid</w:t>
            </w:r>
          </w:p>
        </w:tc>
      </w:tr>
      <w:tr w:rsidR="00A00DD6" w:rsidRPr="009B5DD1" w14:paraId="62DE858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B13D" w14:textId="6E6DE61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59D5" w14:textId="51086C5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3710" w14:textId="12C16682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A5639" w14:textId="5C06D23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4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BAD3" w14:textId="7C8A54E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DFCB5" w14:textId="1E66D3F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6D3D" w14:textId="3022374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FB3EC" w14:textId="66237C0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3AD3" w14:textId="156A7CC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A58B" w14:textId="50A3D0D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86C2" w14:textId="26BB9A0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A255" w14:textId="76CA724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207968" w14:textId="610A2EE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7C10C08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E0D0" w14:textId="2A0A1A7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4674" w14:textId="77235A4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C780" w14:textId="4E20DD53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A60FB" w14:textId="3453F33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3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2ABE" w14:textId="1B8361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F7F4A" w14:textId="78D17D4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monosp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F036" w14:textId="40ADA28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5EF2D" w14:textId="5E0F798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DF4" w14:textId="484777A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A61A" w14:textId="6E2F3C4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12D5" w14:textId="72EB6D3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31A0" w14:textId="7129931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677C19" w14:textId="2C245A9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matte</w:t>
            </w:r>
          </w:p>
        </w:tc>
      </w:tr>
      <w:tr w:rsidR="00A00DD6" w:rsidRPr="009B5DD1" w14:paraId="6CF12C2A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03CA" w14:textId="6C638D3D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22E3" w14:textId="068CF84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5BBE" w14:textId="48C730B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87CD7" w14:textId="7E50B91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2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FE7A" w14:textId="4A80426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454E7" w14:textId="23A15FD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George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FFCE" w14:textId="53E2AAC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74C2A" w14:textId="6507E79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olorles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C84B" w14:textId="271ACA5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A157" w14:textId="163B0E6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5401" w14:textId="02B3D99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9C8E" w14:textId="102859E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74C687" w14:textId="78891B7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388D9B0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42A9" w14:textId="65BB2FB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91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53E4" w14:textId="3E833B6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2D77" w14:textId="1A6B59A3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20DB1" w14:textId="6452CB9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2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0282" w14:textId="0568C73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132CF" w14:textId="45E7CB8A" w:rsidR="00A00DD6" w:rsidRPr="009B5DD1" w:rsidRDefault="00C13853" w:rsidP="00A00D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F329" w14:textId="46AB8BE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LB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B3C11" w14:textId="0DE33EF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3FA7" w14:textId="59CB274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BDAA" w14:textId="1CE8A7C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EDFD" w14:textId="40073EF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C479" w14:textId="4B3A70D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2E2D52" w14:textId="144058A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bumpy</w:t>
            </w:r>
          </w:p>
        </w:tc>
      </w:tr>
      <w:tr w:rsidR="00A00DD6" w:rsidRPr="009B5DD1" w14:paraId="18833F2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09A8" w14:textId="7B483818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33E5" w14:textId="49BCB78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A511" w14:textId="2CCE7463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164F4" w14:textId="34508A4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5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AE26" w14:textId="54D9E13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7A28C" w14:textId="779A6D4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Gottfrie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BE49" w14:textId="334C2D7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7BFCC" w14:textId="0AAD1F3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lorles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E7AC" w14:textId="4D1CDB5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A745" w14:textId="70B7EF2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F095" w14:textId="579C876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lob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8142" w14:textId="1C44ED6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9BA7DB" w14:textId="795C6C3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481D60BB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40D0" w14:textId="36CCDAE3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76DA" w14:textId="595AF7D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7CCF" w14:textId="329B43D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EF588" w14:textId="3078E2A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5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1E46" w14:textId="5FCC732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C424A" w14:textId="483956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E914" w14:textId="376159D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54FB9" w14:textId="52A04A7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hot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5389" w14:textId="5828000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8037" w14:textId="32CD185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A8D4" w14:textId="1CE1349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A79B" w14:textId="6B81386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4FAFEF" w14:textId="42A4CD4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3C63577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B7FB" w14:textId="6B901C91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EE0C" w14:textId="59710BF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48B4" w14:textId="52D2B5C1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91574" w14:textId="4FFD612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5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EAD8" w14:textId="1F7D05F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622EE" w14:textId="1CEBF92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E2B9" w14:textId="693FD65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49A03" w14:textId="2C483A5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57E1" w14:textId="4A29673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3712" w14:textId="33C7724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6969" w14:textId="49CEB11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99A3" w14:textId="15D6B8E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8D00C6" w14:textId="0A0AE42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68E0FBD5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382A" w14:textId="4D75F30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7096" w14:textId="246DFA1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EF5A" w14:textId="59D273E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426C2" w14:textId="2E3FE85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5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E339" w14:textId="0EB8FF3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D0090" w14:textId="0ED3125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Skerman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5BB9" w14:textId="1C35723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A7FA7" w14:textId="0EDAF34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1364" w14:textId="604ABEA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C88E" w14:textId="548DE12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D8B5" w14:textId="55AA84A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91E3" w14:textId="2BA0105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758E4C" w14:textId="4139A82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665AE76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0EE5" w14:textId="3306E9B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2BF9" w14:textId="7470DBE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E5EC" w14:textId="0E987220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248E2" w14:textId="1929FBB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5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B7C7" w14:textId="0D7709B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14E8B" w14:textId="204A82A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1112" w14:textId="0423A98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ED2EE" w14:textId="71753EB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C3D0" w14:textId="48AA330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C3C0" w14:textId="6F2E6D1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77A3" w14:textId="3342361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8EB7" w14:textId="52D55F9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75EEE7" w14:textId="0D2A33E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178C10E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A824" w14:textId="1684147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4B7C" w14:textId="333EC98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CF27" w14:textId="7B71BCC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1F5B7" w14:textId="79C5446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5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528F" w14:textId="2A4562D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81310" w14:textId="3E4451D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Agrococ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21DB" w14:textId="69FD645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FAE9F" w14:textId="1A00167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ello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B7FD" w14:textId="5966DF8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67E2" w14:textId="52317E7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366D" w14:textId="2E21671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A7AD" w14:textId="0F40336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E4548B" w14:textId="7DB61DD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oist</w:t>
            </w:r>
          </w:p>
        </w:tc>
      </w:tr>
      <w:tr w:rsidR="00A00DD6" w:rsidRPr="009B5DD1" w14:paraId="419E1B4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EF96" w14:textId="5F3DA7E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317B" w14:textId="14E6846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3824" w14:textId="6106101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A8BAD" w14:textId="2308F0E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5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5A72" w14:textId="2CC32EA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37EC9" w14:textId="200E3ED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C7C7" w14:textId="0ED9688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3E034" w14:textId="39D8251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green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0C9A" w14:textId="602640F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1E08" w14:textId="6E7EA19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C138" w14:textId="3787B33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508B" w14:textId="0307A38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24BE1C" w14:textId="0E958C9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42BA0B2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3EB9" w14:textId="1B7D9D9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32AB" w14:textId="228D182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C6CE" w14:textId="71D96EC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1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889E8" w14:textId="63348D9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9--4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3E2E" w14:textId="17167AD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14DB1" w14:textId="4D0997E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571E" w14:textId="593E97D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0EF3D" w14:textId="1AA79DB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F317" w14:textId="6B5E794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A3FB" w14:textId="32FF77E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99DF" w14:textId="0576366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B0A5" w14:textId="5A9A798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4358FF" w14:textId="4A604CA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oist</w:t>
            </w:r>
          </w:p>
        </w:tc>
      </w:tr>
      <w:tr w:rsidR="00A00DD6" w:rsidRPr="009B5DD1" w14:paraId="2E8726C7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7D55" w14:textId="51E170E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2ABA" w14:textId="6B59DCE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FD5C" w14:textId="4F92729D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F7975" w14:textId="065467D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387A" w14:textId="2DFDFFC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A51EC" w14:textId="53A816F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monosp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AE04" w14:textId="258A3AC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19CC7" w14:textId="48246D4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6985" w14:textId="7621694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C405" w14:textId="2CDA223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D033" w14:textId="0F6AF7E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334F" w14:textId="6AFA76F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4D1E10" w14:textId="6F2FF22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 </w:t>
            </w:r>
          </w:p>
        </w:tc>
      </w:tr>
      <w:tr w:rsidR="00A00DD6" w:rsidRPr="009B5DD1" w14:paraId="4CB732B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6767" w14:textId="54C0FB9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lastRenderedPageBreak/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9C5A" w14:textId="01EA26A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22E7" w14:textId="409814B9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CDBA7" w14:textId="6A78E5A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4013" w14:textId="2EA8CD4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E11C3" w14:textId="7B160F1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3F3A" w14:textId="6B58D7E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288A8" w14:textId="792DAEE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8725" w14:textId="2132DCF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88DB" w14:textId="3412A34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217C" w14:textId="5479464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6969" w14:textId="366F5FA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umbo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0ED967" w14:textId="706F101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25502CC8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5858" w14:textId="3137AC50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F4D9" w14:textId="35663CB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EA3E" w14:textId="7F72CD3E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63C52" w14:textId="05C8132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C990" w14:textId="4DBF56F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586DD" w14:textId="5670F3A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6ED3" w14:textId="0654E73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F8ABE" w14:textId="65D7D14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58B0" w14:textId="31A9D91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4496" w14:textId="04EF27E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F082" w14:textId="7D7AAF4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5FAD" w14:textId="0B79618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F64F62" w14:textId="4C3A7EE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matte</w:t>
            </w:r>
          </w:p>
        </w:tc>
      </w:tr>
      <w:tr w:rsidR="00A00DD6" w:rsidRPr="009B5DD1" w14:paraId="056B7081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C7C1" w14:textId="021624AA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FB73" w14:textId="7D05508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376E" w14:textId="321C85DE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749D5" w14:textId="73EA0B9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1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462B" w14:textId="40302EF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8DEFF" w14:textId="59B694E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Skerman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D4BF" w14:textId="4FA217B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183D1" w14:textId="40CA294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E05C" w14:textId="4F338F1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17CA" w14:textId="6024CEB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8F94" w14:textId="3FB52D4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E985" w14:textId="2B41354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767B78" w14:textId="73E256D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5866832E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CA67" w14:textId="0B66D6C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741C" w14:textId="69C2492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33D5" w14:textId="05CE16D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44E2B" w14:textId="44BA06E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1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8EA7" w14:textId="68F4999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87DFF" w14:textId="6435772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9DF6" w14:textId="13D4955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6F029" w14:textId="5F45906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303C" w14:textId="6DC8FCC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3162" w14:textId="1728A26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504C" w14:textId="4278629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4955" w14:textId="62B6768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C0ED8F" w14:textId="1F15BF1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4EBADFD2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6A14" w14:textId="3DA0B1B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7076" w14:textId="733F111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279F" w14:textId="74E6261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8E6E9" w14:textId="73865DA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64EB" w14:textId="11EC21F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F50E8" w14:textId="4130CD1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9D56" w14:textId="16A6F4E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3C9E6" w14:textId="0AA8355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7EB4" w14:textId="62A963C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ACDC" w14:textId="0A05E41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5C4C" w14:textId="4FDD380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AA6C" w14:textId="3C0D59D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A9D0C5" w14:textId="700FB92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6809FE9B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555A" w14:textId="5567D28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4446" w14:textId="3FEFCA5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FE87" w14:textId="3743D5C6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87DBA" w14:textId="2E3115F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05A3" w14:textId="22239D6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1197B" w14:textId="449631E5" w:rsidR="00A00DD6" w:rsidRPr="009B5DD1" w:rsidRDefault="001C40F2" w:rsidP="00A00D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rman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404C" w14:textId="46CF9B7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EA1CA" w14:textId="2ED73AF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AEBA" w14:textId="5707784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0897" w14:textId="37A38E8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3570" w14:textId="5229257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E672" w14:textId="5A11226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AE9EAD" w14:textId="496C106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767B3DCE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5D25" w14:textId="0C84327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304D" w14:textId="2552F42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EE55" w14:textId="72300D4C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83674" w14:textId="63164B7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D87B" w14:textId="261B000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6C671" w14:textId="530A39A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odestobac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BC23" w14:textId="44DB06C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95172" w14:textId="25453EB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lack gree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6E3D" w14:textId="2E582D9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DC3F" w14:textId="28E029D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3EAB" w14:textId="4B0A4CF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0FEB" w14:textId="1E7E8DD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umpy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55967F" w14:textId="4631540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 powdery</w:t>
            </w:r>
          </w:p>
        </w:tc>
      </w:tr>
      <w:tr w:rsidR="00A00DD6" w:rsidRPr="009B5DD1" w14:paraId="349CEB5B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0676" w14:textId="121EFE7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DC2D" w14:textId="15460CB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4ED6" w14:textId="7D79C073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B5330" w14:textId="185628C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5B7C" w14:textId="7663585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2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99869" w14:textId="5DF6739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D15B" w14:textId="55EF509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46866" w14:textId="2EF5341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F0D0" w14:textId="18D0D9F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3ACD" w14:textId="11DF7E7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78C7" w14:textId="6905CB7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4DDF" w14:textId="2D3FAEE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164D36" w14:textId="7C893D2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2BCA04AA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DAA1" w14:textId="416FC3E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FA6C" w14:textId="5DDF0C5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FA52" w14:textId="240D923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EFAA7" w14:textId="5809E06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6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8A7F" w14:textId="4DF0512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7FBF5" w14:textId="1D1A5E8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vir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CD55" w14:textId="61FD0CB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6FBDD" w14:textId="2C188DE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neon yello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19CA" w14:textId="631F553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1F52" w14:textId="24B76C4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4476" w14:textId="53F27E9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5222" w14:textId="3F77B03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C7D884" w14:textId="7145F24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354A340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B6E4" w14:textId="1E1BEA7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0718" w14:textId="6A012BB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FB63" w14:textId="36852694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6DAC3" w14:textId="1C6430C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6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1D7E" w14:textId="07F9B77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F3C84" w14:textId="25F4246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assi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9AAE" w14:textId="237F6C6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7A91A" w14:textId="488069A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2484" w14:textId="437B46D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8CCF" w14:textId="0F786A4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A52A" w14:textId="72501D5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FD12" w14:textId="70AA9F1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6379F3" w14:textId="4CB7EFD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00DD6" w:rsidRPr="009B5DD1" w14:paraId="40D311B0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8E5C" w14:textId="12E5DD75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6ADD" w14:textId="5FA1C23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7B78" w14:textId="4A937D84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1ACF8" w14:textId="0301B3E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6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8208" w14:textId="39C3EB9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A41E1" w14:textId="3253C1E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oor qu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0778" w14:textId="683C017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138F2" w14:textId="6448746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7827" w14:textId="5545A85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3AA5" w14:textId="66EC944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BAE9" w14:textId="4088189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56DC" w14:textId="7389EFB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320412" w14:textId="4461C05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ucoid</w:t>
            </w:r>
          </w:p>
        </w:tc>
      </w:tr>
      <w:tr w:rsidR="00A00DD6" w:rsidRPr="009B5DD1" w14:paraId="02921CCF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5D08" w14:textId="700BD29D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02C7" w14:textId="431EB54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6455" w14:textId="4FE8E6E4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0FB21" w14:textId="3DA3312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6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EA32" w14:textId="082CFF7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B4565" w14:textId="034031C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2D9A" w14:textId="282A862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C34CE" w14:textId="7512280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7DBA" w14:textId="2849A2F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3FEF" w14:textId="44DECF8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4DE" w14:textId="414492F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0F3D" w14:textId="496DD52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C45F8B" w14:textId="74DD124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00DD6" w:rsidRPr="009B5DD1" w14:paraId="068B4EA8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E55A" w14:textId="440D27EA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715C" w14:textId="56CBC7D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A1BA" w14:textId="52F1195F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42519" w14:textId="41FC2A9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0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29B1" w14:textId="7A6DAAE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C3D93" w14:textId="7355943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oor qu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F4D0" w14:textId="59F79C9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6A32F" w14:textId="7E9FBCE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10D3" w14:textId="5984B60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44D3" w14:textId="79E5EFB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01C7" w14:textId="2C4ABB0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3929" w14:textId="0C2C8EC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B8D335" w14:textId="10C6E45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358A7DF4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3190" w14:textId="5170998F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336F" w14:textId="4740DAA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0628" w14:textId="0A48B8B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62EC1" w14:textId="0D62B0E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0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96A1" w14:textId="5FCA87F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B6346" w14:textId="6AE1FE3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4486" w14:textId="5284E01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DCF8D" w14:textId="0299B19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whit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2C43" w14:textId="70686BC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ransluc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F096" w14:textId="5AE492F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9A0F" w14:textId="76A93D7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1D1F" w14:textId="4BB8E86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1108C6" w14:textId="1CE46B7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ucoid</w:t>
            </w:r>
          </w:p>
        </w:tc>
      </w:tr>
      <w:tr w:rsidR="00A00DD6" w:rsidRPr="009B5DD1" w14:paraId="35EA1F6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D462" w14:textId="1686A08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65CD" w14:textId="66012FD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5E22" w14:textId="20D137BC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43770" w14:textId="4E3EA11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7--0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8B8B" w14:textId="4E50482D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34C2" w14:textId="55F82BD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Skerman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A11D" w14:textId="6A35A0C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69693" w14:textId="29B9CD0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525B" w14:textId="4391DD5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3570" w14:textId="470CCB8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F55C" w14:textId="17F9F05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A503" w14:textId="3FA00F9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812EB8" w14:textId="227D132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0E62CF1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EAEF" w14:textId="31F107C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C816" w14:textId="3A6B32F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D82D" w14:textId="2907321B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CE434" w14:textId="44EE7AF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0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7F06" w14:textId="140DF76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4E4BF" w14:textId="51E5EB9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vir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2585" w14:textId="1B7EDB1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40049" w14:textId="06D47FA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D2DC" w14:textId="1655E88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1072" w14:textId="144F95D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CD0B" w14:textId="093743B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/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DA91" w14:textId="06EB43D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DFAFA9" w14:textId="44CC7A0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22872919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B5DC" w14:textId="0EFB6BB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AE55" w14:textId="2E4755A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E4FF" w14:textId="5C30DC2C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4D6B1" w14:textId="70E1A14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0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05CB" w14:textId="1EBEEEF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3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3E6C9" w14:textId="0A2C2D93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6B0C" w14:textId="4BAF4C24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7D99" w14:textId="344FBDB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 pink tin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044A" w14:textId="3CBD383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5D14" w14:textId="42BD683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AC12" w14:textId="4BEB4D6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/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0648" w14:textId="1712544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02C688" w14:textId="1340C04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23D8A633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67D1" w14:textId="7F27802E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9E8E" w14:textId="62E80C3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A16E" w14:textId="0BCF6C6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3A564" w14:textId="231E8E6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0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E285" w14:textId="434499B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ABF18" w14:textId="1C3E1CB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Skerman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A6BB" w14:textId="65C3F26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61172" w14:textId="73D6A96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477D" w14:textId="0849CCE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50AB" w14:textId="5F36EEA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63D3" w14:textId="7D74774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55DE" w14:textId="52017D0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46F2AE" w14:textId="55CAAAE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7323D688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B3B7" w14:textId="506A3897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lastRenderedPageBreak/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4E5E" w14:textId="136BB6C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52A6" w14:textId="323A04A7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D96B9" w14:textId="587E471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0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310A" w14:textId="6C1D014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4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233CE" w14:textId="0E8CE67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monosp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6A9C" w14:textId="1383205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8B76B" w14:textId="4465335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480F" w14:textId="18D0673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262B" w14:textId="336A021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F45E" w14:textId="5DA94FA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B58F" w14:textId="77F318F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82E8A6" w14:textId="5CFAC1B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4AA1FFB9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2262" w14:textId="407B2C41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E7A2" w14:textId="2E5698B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307B" w14:textId="01F35E08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4B7A1" w14:textId="54D8480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1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3FE8" w14:textId="686B80F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4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16566" w14:textId="5586E0B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monosp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C3C8" w14:textId="7B1D5AD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2C5AB" w14:textId="2F9544F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0E2F" w14:textId="0C0FCBD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EB7B" w14:textId="3BBB866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8F52" w14:textId="55C26AB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1B21" w14:textId="0D192CE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B06867" w14:textId="4EB594C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7FBB52B8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40E9" w14:textId="1DB1E0A9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0947" w14:textId="6449786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D271" w14:textId="036454D6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11763" w14:textId="06F37FE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6--5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FEBD" w14:textId="2AA981FE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B8755" w14:textId="6891EF6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8639" w14:textId="521DCBE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NaC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0F0FA" w14:textId="10BDFAF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9079" w14:textId="3FC07E6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29C7" w14:textId="3F9657E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9D7F" w14:textId="59B980C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E1B0" w14:textId="2C610C3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BBDA87" w14:textId="61F5281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wrinkly matte</w:t>
            </w:r>
          </w:p>
        </w:tc>
      </w:tr>
      <w:tr w:rsidR="00A00DD6" w:rsidRPr="009B5DD1" w14:paraId="6A4AFA4D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4957" w14:textId="0AED5066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690B" w14:textId="11D8A8F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AE0D" w14:textId="126B11B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30782" w14:textId="127129A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0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D772" w14:textId="08AA13F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4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D2CB9" w14:textId="4B1F740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75CC" w14:textId="1758734C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8DC9D" w14:textId="76FAE7F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5424" w14:textId="0616CD8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D280" w14:textId="42670F3E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6825" w14:textId="236D942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1FA4" w14:textId="304A835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onvex/und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36CC5D" w14:textId="49EC8E3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70BC9661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592D" w14:textId="41BDAE1B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0131" w14:textId="6DA74A1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9995" w14:textId="255DE9E2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1A872" w14:textId="6BA18BE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7225--6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E38D" w14:textId="0663EA2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14C4D" w14:textId="12734531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aeni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E2AB" w14:textId="7BCA0917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C728B" w14:textId="7430A4F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0FB8" w14:textId="68C7957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DBCA" w14:textId="7D3D7BD2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irc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94F9" w14:textId="116B471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DDF6" w14:textId="52BD737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umbo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C5077A" w14:textId="34D589E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ry</w:t>
            </w:r>
          </w:p>
        </w:tc>
      </w:tr>
      <w:tr w:rsidR="00A00DD6" w:rsidRPr="009B5DD1" w14:paraId="52CC798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F6E3" w14:textId="7C1D0AE4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0874" w14:textId="53BEC94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2781" w14:textId="177CBFDD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63FC7" w14:textId="56C9407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7--6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8CCE" w14:textId="057C239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4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BC109" w14:textId="51F02338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3608" w14:textId="54FE563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YM+C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AC0DA" w14:textId="59A131B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43EA" w14:textId="7E85C3C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1DE1" w14:textId="08509FE6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nctifor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3196" w14:textId="2720532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E9E3" w14:textId="36769B3B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fla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916B41" w14:textId="233A8A30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  <w:tr w:rsidR="00A00DD6" w:rsidRPr="009B5DD1" w14:paraId="60F14BD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EC84" w14:textId="414FD4AC" w:rsidR="00A00DD6" w:rsidRPr="009B5DD1" w:rsidRDefault="00A00DD6" w:rsidP="001E2BE2">
            <w:pPr>
              <w:jc w:val="center"/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3906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2779" w14:textId="17E78C42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042E" w14:textId="781F7839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C2D87" w14:textId="37E060FF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6--7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858F" w14:textId="36F7AB6A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F9FFC" w14:textId="5020CBC0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42A4" w14:textId="3F2C4DFB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YM+Py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E5AFB" w14:textId="39A61F4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1B04" w14:textId="5E49670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opaq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1508" w14:textId="0126C47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D709" w14:textId="6F8DF4D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rose/curl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22F4" w14:textId="79C2D1D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14A457" w14:textId="0ED9B0D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 wrinkly matte</w:t>
            </w:r>
          </w:p>
        </w:tc>
      </w:tr>
      <w:tr w:rsidR="00A00DD6" w:rsidRPr="009B5DD1" w14:paraId="36AA1756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D5B" w14:textId="72D37F82" w:rsidR="00A00DD6" w:rsidRPr="009B5DD1" w:rsidRDefault="00A00DD6" w:rsidP="001E2BE2">
            <w:pPr>
              <w:jc w:val="center"/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C304" w14:textId="5320B49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4AD1" w14:textId="0FA7600C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C1004" w14:textId="12D1C3B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5--3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25FE" w14:textId="7B3EDF0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5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787B" w14:textId="1ED95329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Microvir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0697" w14:textId="5620435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Dilute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184A8" w14:textId="4199F62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 pin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E48A" w14:textId="6CAD1AF1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753A" w14:textId="4903B7F8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E58C" w14:textId="06E9E4EF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FD88" w14:textId="68DA9607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pulvinat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4023CD" w14:textId="1FE5DB8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ucoid</w:t>
            </w:r>
          </w:p>
        </w:tc>
      </w:tr>
      <w:tr w:rsidR="00A00DD6" w:rsidRPr="009B5DD1" w14:paraId="7826FFDC" w14:textId="77777777" w:rsidTr="00A00DD6">
        <w:trPr>
          <w:trHeight w:val="5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09FF" w14:textId="115619DE" w:rsidR="00A00DD6" w:rsidRPr="009B5DD1" w:rsidRDefault="00A00DD6" w:rsidP="001E2BE2">
            <w:pPr>
              <w:jc w:val="center"/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390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479D" w14:textId="23BCDE1D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32EC" w14:textId="1E641325" w:rsidR="00A00DD6" w:rsidRPr="009B5DD1" w:rsidRDefault="00A00DD6" w:rsidP="00A00DD6">
            <w:pPr>
              <w:jc w:val="right"/>
              <w:rPr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835F7" w14:textId="144D7B23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F7227--0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2158" w14:textId="05F88006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CF315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AF3EC" w14:textId="191BA2B5" w:rsidR="00A00DD6" w:rsidRPr="009B5DD1" w:rsidRDefault="00A00DD6" w:rsidP="00A00DD6">
            <w:pPr>
              <w:rPr>
                <w:sz w:val="16"/>
                <w:szCs w:val="16"/>
              </w:rPr>
            </w:pPr>
            <w:r w:rsidRPr="009B5DD1">
              <w:rPr>
                <w:sz w:val="16"/>
                <w:szCs w:val="16"/>
              </w:rPr>
              <w:t>Paenibacil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A576" w14:textId="5FC0A45C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Y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47C1B" w14:textId="2CE8C464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bei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E24A" w14:textId="6AAC84D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F97D" w14:textId="52A854B5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0AA0" w14:textId="3EC48DCA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lobate/undula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6A46" w14:textId="77079CE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rais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8FEA94" w14:textId="0FE9CF69" w:rsidR="00A00DD6" w:rsidRPr="009B5DD1" w:rsidRDefault="00A00DD6" w:rsidP="00A00DD6">
            <w:pPr>
              <w:rPr>
                <w:color w:val="000000"/>
                <w:sz w:val="16"/>
                <w:szCs w:val="16"/>
              </w:rPr>
            </w:pPr>
            <w:r w:rsidRPr="009B5DD1">
              <w:rPr>
                <w:color w:val="000000"/>
                <w:sz w:val="16"/>
                <w:szCs w:val="16"/>
              </w:rPr>
              <w:t>moist</w:t>
            </w:r>
          </w:p>
        </w:tc>
      </w:tr>
    </w:tbl>
    <w:p w14:paraId="570576B8" w14:textId="3E56FA82" w:rsidR="00A00DD6" w:rsidRDefault="00A00DD6" w:rsidP="004D7AC6">
      <w:pPr>
        <w:spacing w:line="480" w:lineRule="auto"/>
      </w:pPr>
    </w:p>
    <w:p w14:paraId="29D51203" w14:textId="6E20CD30" w:rsidR="00D64B41" w:rsidRDefault="00D64B41" w:rsidP="004D7AC6">
      <w:pPr>
        <w:spacing w:line="480" w:lineRule="auto"/>
      </w:pPr>
    </w:p>
    <w:p w14:paraId="7B6C8AF1" w14:textId="0E1B3DF5" w:rsidR="00D64B41" w:rsidRDefault="00D64B41" w:rsidP="004D7AC6">
      <w:pPr>
        <w:spacing w:line="480" w:lineRule="auto"/>
      </w:pPr>
    </w:p>
    <w:p w14:paraId="4624A3F7" w14:textId="06B30AE8" w:rsidR="00D64B41" w:rsidRDefault="00D64B41" w:rsidP="004D7AC6">
      <w:pPr>
        <w:spacing w:line="480" w:lineRule="auto"/>
      </w:pPr>
    </w:p>
    <w:p w14:paraId="1DB62765" w14:textId="7012219C" w:rsidR="00D64B41" w:rsidRDefault="00D64B41" w:rsidP="004D7AC6">
      <w:pPr>
        <w:spacing w:line="480" w:lineRule="auto"/>
      </w:pPr>
    </w:p>
    <w:p w14:paraId="02A0484D" w14:textId="5A02515E" w:rsidR="00D64B41" w:rsidRDefault="00D64B41" w:rsidP="004D7AC6">
      <w:pPr>
        <w:spacing w:line="480" w:lineRule="auto"/>
      </w:pPr>
    </w:p>
    <w:p w14:paraId="25F8611D" w14:textId="44B25779" w:rsidR="00D64B41" w:rsidRDefault="00D64B41" w:rsidP="004D7AC6">
      <w:pPr>
        <w:spacing w:line="480" w:lineRule="auto"/>
      </w:pPr>
    </w:p>
    <w:p w14:paraId="08D290CE" w14:textId="1109EC21" w:rsidR="00D64B41" w:rsidRDefault="00D64B41" w:rsidP="004D7AC6">
      <w:pPr>
        <w:spacing w:line="480" w:lineRule="auto"/>
      </w:pPr>
    </w:p>
    <w:p w14:paraId="44B477CB" w14:textId="5A647D5D" w:rsidR="00D64B41" w:rsidRDefault="00D64B41" w:rsidP="004D7AC6">
      <w:pPr>
        <w:spacing w:line="480" w:lineRule="auto"/>
      </w:pPr>
    </w:p>
    <w:p w14:paraId="136C9147" w14:textId="7F755EE7" w:rsidR="002F34A4" w:rsidRPr="00756C07" w:rsidRDefault="002F34A4" w:rsidP="002F34A4">
      <w:pPr>
        <w:spacing w:line="480" w:lineRule="auto"/>
        <w:rPr>
          <w:b/>
        </w:rPr>
      </w:pPr>
      <w:r w:rsidRPr="00756C07">
        <w:rPr>
          <w:b/>
        </w:rPr>
        <w:t>Table S3: Blast search results for Sanger sequenced isolates collected from contemporary (</w:t>
      </w:r>
      <w:r w:rsidR="00756C07">
        <w:rPr>
          <w:b/>
        </w:rPr>
        <w:t>2018, 2019,</w:t>
      </w:r>
      <w:r w:rsidRPr="00756C07">
        <w:rPr>
          <w:b/>
        </w:rPr>
        <w:t xml:space="preserve"> </w:t>
      </w:r>
      <w:r w:rsidR="00756C07">
        <w:rPr>
          <w:b/>
        </w:rPr>
        <w:t xml:space="preserve"> </w:t>
      </w:r>
      <w:r w:rsidRPr="00756C07">
        <w:rPr>
          <w:b/>
        </w:rPr>
        <w:t xml:space="preserve">Lab) and historic (1950, 2004, 2015) </w:t>
      </w:r>
      <w:r w:rsidRPr="00756C07">
        <w:rPr>
          <w:b/>
          <w:i/>
          <w:iCs/>
        </w:rPr>
        <w:t>Medicago lupulina</w:t>
      </w:r>
      <w:r w:rsidR="004A1B5B" w:rsidRPr="00756C07">
        <w:rPr>
          <w:b/>
          <w:i/>
          <w:iCs/>
        </w:rPr>
        <w:t xml:space="preserve">. </w:t>
      </w:r>
      <w:r w:rsidR="004A1B5B" w:rsidRPr="00756C07">
        <w:rPr>
          <w:b/>
        </w:rPr>
        <w:t>Query seq type refers to if the entire assembled sequence was blasted (</w:t>
      </w:r>
      <w:r w:rsidR="004A1B5B" w:rsidRPr="00756C07">
        <w:rPr>
          <w:b/>
          <w:color w:val="000000"/>
        </w:rPr>
        <w:t>27f/1492r ), one</w:t>
      </w:r>
      <w:r w:rsidR="00756C07">
        <w:rPr>
          <w:b/>
          <w:color w:val="000000"/>
        </w:rPr>
        <w:t xml:space="preserve">, </w:t>
      </w:r>
      <w:r w:rsidR="004A1B5B" w:rsidRPr="00756C07">
        <w:rPr>
          <w:b/>
          <w:color w:val="000000"/>
        </w:rPr>
        <w:t>or both primers (indicated by a bolded box). Hit accession is the National Center for Biotechnology Information accession number. Percent pairwise identity is listed in the %PI column. The bit-score describes the quality of the alignment while the E-value describes the number of hits that could be found by chance alone. High bit scores</w:t>
      </w:r>
      <w:r w:rsidR="00756C07" w:rsidRPr="00756C07">
        <w:rPr>
          <w:b/>
          <w:color w:val="000000"/>
        </w:rPr>
        <w:t xml:space="preserve"> (&gt;50)</w:t>
      </w:r>
      <w:r w:rsidR="004A1B5B" w:rsidRPr="00756C07">
        <w:rPr>
          <w:b/>
          <w:color w:val="000000"/>
        </w:rPr>
        <w:t xml:space="preserve"> and low E-values indicate high quality matches.</w:t>
      </w:r>
      <w:r w:rsidR="00756C07" w:rsidRPr="00756C07">
        <w:rPr>
          <w:b/>
          <w:color w:val="000000"/>
        </w:rPr>
        <w:t xml:space="preserve"> </w:t>
      </w:r>
    </w:p>
    <w:p w14:paraId="146975D0" w14:textId="2CD9764B" w:rsidR="00D64B41" w:rsidRDefault="00D64B41" w:rsidP="004D7AC6">
      <w:pPr>
        <w:spacing w:line="480" w:lineRule="auto"/>
      </w:pPr>
    </w:p>
    <w:tbl>
      <w:tblPr>
        <w:tblW w:w="13246" w:type="dxa"/>
        <w:tblLook w:val="04A0" w:firstRow="1" w:lastRow="0" w:firstColumn="1" w:lastColumn="0" w:noHBand="0" w:noVBand="1"/>
      </w:tblPr>
      <w:tblGrid>
        <w:gridCol w:w="1289"/>
        <w:gridCol w:w="696"/>
        <w:gridCol w:w="1379"/>
        <w:gridCol w:w="4500"/>
        <w:gridCol w:w="1750"/>
        <w:gridCol w:w="1076"/>
        <w:gridCol w:w="1256"/>
        <w:gridCol w:w="1300"/>
      </w:tblGrid>
      <w:tr w:rsidR="00111DAC" w14:paraId="6ED0A231" w14:textId="77777777" w:rsidTr="00111DAC">
        <w:trPr>
          <w:trHeight w:val="320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70E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Isolate ID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541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08D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Query seq typ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D7F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Top hit ID Descriptio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3F1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Hit Accession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B103" w14:textId="487F8EED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% PI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BC9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Bit-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F54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E Value</w:t>
            </w:r>
          </w:p>
        </w:tc>
      </w:tr>
      <w:tr w:rsidR="00111DAC" w14:paraId="005DE504" w14:textId="77777777" w:rsidTr="00111DAC">
        <w:trPr>
          <w:trHeight w:val="100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1B0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A9B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903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CF6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423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BFA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4B0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16F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111DAC" w14:paraId="2ADBBC57" w14:textId="77777777" w:rsidTr="00111DAC">
        <w:trPr>
          <w:trHeight w:val="34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716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DAB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1D6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368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makkahensis strain SV1470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CC6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492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D3E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E18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35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53F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85B45AB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236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2EE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5EF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C82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765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859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718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67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7F2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D887082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96C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FC9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A0B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A28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87B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F80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2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229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3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E29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58BD5F7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E0C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ED7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E12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FAC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bacterium yannicii strain G7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19F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7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A30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1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0C2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47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E80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B57F68C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4FF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1AB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6E2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337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4F7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BC8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2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C83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5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7D6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39998F7C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2FE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737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347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799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cereus ATCC 1457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972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7454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AD2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A60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7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94F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C9C3160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48C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1E7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6DB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891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lupini strain Lut6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B96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59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BA8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7.9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93A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8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F8C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33CAE6C9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217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BA2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67F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945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F7F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810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8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535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9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3FD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2193F931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720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5B8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DE0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A58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atrophaeus strain NBRC 1553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0BB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27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B6C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6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28A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C2B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6125298D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994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0A4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D71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D8B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mojavensis strain NBRC 15718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96E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27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257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8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F2C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9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388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2151BBA2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E62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6D0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CA9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7C5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Peribacillus frigoritolerans strain DSM 8801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D0B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74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2F1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6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203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06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85B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BEF05D1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F1A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1ED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ADB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30B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FA3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AA6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4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629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84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37C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3CA74B8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CB7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CF30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1F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8AB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260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Sinorhizobium medicae strain 11-3 21a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F5E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047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EE0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7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11C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6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EE1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DAAB92F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8FA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1D0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8EC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642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0F6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C25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6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D72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97E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AD51192" w14:textId="77777777" w:rsidTr="004A1B5B">
        <w:trPr>
          <w:trHeight w:val="34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1D5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31B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Lab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AE9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F67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Sinorhizobium medicae strain 11-3 21a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66B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047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48A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4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33A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86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C45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385E6617" w14:textId="77777777" w:rsidTr="004A1B5B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61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56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78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CC4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5D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paramycoides strain MCCC 1A04098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C75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7734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6F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1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84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3.052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BA0F18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D802CA6" w14:textId="77777777" w:rsidTr="004A1B5B">
        <w:trPr>
          <w:trHeight w:val="340"/>
        </w:trPr>
        <w:tc>
          <w:tcPr>
            <w:tcW w:w="1289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53F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6C9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F33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0DB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3BE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7C1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3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2A4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8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E22F0E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7EB81D4D" w14:textId="77777777" w:rsidTr="004A1B5B">
        <w:trPr>
          <w:trHeight w:val="340"/>
        </w:trPr>
        <w:tc>
          <w:tcPr>
            <w:tcW w:w="128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C3A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61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E3D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553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16D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545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CC6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2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FDA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71.66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1F9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EA29BF5" w14:textId="77777777" w:rsidTr="00E54DFA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25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62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44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829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98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soli strain R491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1D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6051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B26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0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C5D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6.713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CBB0B0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7D25C39F" w14:textId="77777777" w:rsidTr="00E54DFA">
        <w:trPr>
          <w:trHeight w:val="340"/>
        </w:trPr>
        <w:tc>
          <w:tcPr>
            <w:tcW w:w="1289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B10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A3F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3FC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8C1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soli strain R491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286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60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777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7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43C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0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D7A052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2601BB74" w14:textId="77777777" w:rsidTr="00E54DFA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AC2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64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956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A1E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78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Niallia nealsonii strain DSM 15077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097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4546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A58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0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AFB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0.6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FB9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1E522D44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24B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3BB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DC2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D97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bacterium yannicii strain G7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B79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7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1F3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6.4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1DC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26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6B7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31C26D3C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414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F84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4BF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98A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Paenibacillus glycanilyticus strain DS-1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88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247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C07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AA3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1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8AF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6A48913A" w14:textId="77777777" w:rsidTr="00E54DFA">
        <w:trPr>
          <w:trHeight w:val="34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724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2C0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6D7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AB3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assilia agri strain K-3-1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5B0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778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6F9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4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F5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7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347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143E43B9" w14:textId="77777777" w:rsidTr="00E54DFA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02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88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91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7C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17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etabacillus idriensis strain SMC 4352-2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D8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268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936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4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5EF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44.48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9C9F81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2A4D2C3" w14:textId="77777777" w:rsidTr="00E54DFA">
        <w:trPr>
          <w:trHeight w:val="340"/>
        </w:trPr>
        <w:tc>
          <w:tcPr>
            <w:tcW w:w="1289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D5B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A31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13E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46E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etabacillus idriensis strain SMC 4352-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398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26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9E7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3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398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4BD063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B8CBA9E" w14:textId="77777777" w:rsidTr="00E54DFA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47B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89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751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0D1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5E8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etabacillus idriensis strain SMC 4352-2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F69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268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5DD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1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CA6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66.4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BDF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AD193E6" w14:textId="77777777" w:rsidTr="004A1B5B">
        <w:trPr>
          <w:trHeight w:val="34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00B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0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152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248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EF7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monospora zamorensis strain CR38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5AD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084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A81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9CB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86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308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DDBBACA" w14:textId="77777777" w:rsidTr="004A1B5B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00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02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DAD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916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6D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Paenisporosarcina macmurdoensis strain CMS 21w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42D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25573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11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0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8A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60.54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2B03B3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33AA871A" w14:textId="77777777" w:rsidTr="004A1B5B">
        <w:trPr>
          <w:trHeight w:val="340"/>
        </w:trPr>
        <w:tc>
          <w:tcPr>
            <w:tcW w:w="1289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9C39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59A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C3B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587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Paenisporosarcina macmurdoensis strain CMS 21w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9E6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2557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77F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2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0E3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9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FCF02C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5B3D475" w14:textId="77777777" w:rsidTr="004A1B5B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BF1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06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D77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A37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88D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monospora phytophila strain SG15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795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9268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E58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5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425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86.99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A6D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7EACE51A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6F7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BFD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56A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340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Georgenia soli strain CC-NMPT-T3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E79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69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371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8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19B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3.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233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8217EE5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FFA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37A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E6C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2E9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chungangensis strain CAU 348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4FF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67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986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7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AF0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E3A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A4FD064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BDC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6A0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C6F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E61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Gottfriedia solisilvae strain NEAU-cbsb5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DDD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91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356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A88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3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237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4669259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7AB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EDD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D9A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A9F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Skermanella aerolata strain 5416T-3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87E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9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BB4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7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7CA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9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2C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3E021E63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512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F3F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B1E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CC9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Agrococcus jenensis strain DSM 9580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30C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2627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AC4B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7.9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9D3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933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76C3F20A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966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CF3120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D07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90E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59F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monospora zamorensis strain CR38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0C9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084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A46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7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B95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7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0D8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2191912D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643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721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9E1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FD9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Skermanella aerolata strain 5416T-3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B7B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9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7E2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F29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27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3CB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22723796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2A8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C22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0E7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8D5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Skermanella aerolata strain 5416T-3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9B8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9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37C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2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92F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28.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31B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2177AA39" w14:textId="77777777" w:rsidTr="004A1B5B">
        <w:trPr>
          <w:trHeight w:val="34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43D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755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4E5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413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odestobacter caceresii strain KNN 45-2b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8EA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3739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D62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7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BFA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09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64E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FA445AE" w14:textId="77777777" w:rsidTr="004A1B5B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032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30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79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F068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27f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CA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ossetica strain V5/3M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4D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6049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8C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7.2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32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3.193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78976E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01D3EEAC" w14:textId="77777777" w:rsidTr="004A1B5B">
        <w:trPr>
          <w:trHeight w:val="340"/>
        </w:trPr>
        <w:tc>
          <w:tcPr>
            <w:tcW w:w="1289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E70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921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A1A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2B9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pakistanensis strain NCCP-1258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AC0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76C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3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F81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0.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C83A81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6379217" w14:textId="77777777" w:rsidTr="004A1B5B">
        <w:trPr>
          <w:trHeight w:val="320"/>
        </w:trPr>
        <w:tc>
          <w:tcPr>
            <w:tcW w:w="128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E31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31</w:t>
            </w:r>
          </w:p>
        </w:tc>
        <w:tc>
          <w:tcPr>
            <w:tcW w:w="69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184A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84D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B0D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assilia agri strain K-3-1 </w:t>
            </w:r>
          </w:p>
        </w:tc>
        <w:tc>
          <w:tcPr>
            <w:tcW w:w="175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97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7781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FE1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30%</w:t>
            </w:r>
          </w:p>
        </w:tc>
        <w:tc>
          <w:tcPr>
            <w:tcW w:w="125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830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44.24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B40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6E0F7C66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478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272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119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92E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Skermanella aerolata strain 5416T-3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C71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9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A98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3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450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36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1FF4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AD4006B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4E1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A32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621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CC5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makkahensis strain SV1470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1B5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492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37B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3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4B0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68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ADF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17ED723F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EB1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234F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3F87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EFDE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Skermanella aerolata strain 5416T-3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D89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39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C50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3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1D5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25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97B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1DFCEB3C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8CC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FA2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4D3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172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monospora soli strain SL3-70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48E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4636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901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2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BC1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5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5EA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1B5D5EFF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29FA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12BE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E25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B28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monospora luteifusca strain GUI2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5169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373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12B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4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F42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7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ADA5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7636A4BF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E1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820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F63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CA1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wiedmannii strain FSL W8-016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735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526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0B5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4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880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64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A346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503B3F79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1804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293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318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149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54D3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Paenibacillus pocheonensis strain Gsoil 1138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E66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125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4598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CC2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4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0E30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4CC96B88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DE8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8A4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6F7B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B4C6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Bacillus cereus ATCC 14579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E9C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7454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FC3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898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9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B47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1C3534D2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0C6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EC7C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2590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0151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Microvirga makkahensis strain SV1470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71F2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1492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0B83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55B7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87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1F0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11DAC" w14:paraId="14024A32" w14:textId="77777777" w:rsidTr="00111DAC">
        <w:trPr>
          <w:trHeight w:val="3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0C65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CF31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49B2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04AF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 27f/1492r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914D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 xml:space="preserve">Paenibacillus humicus strain PC-147 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2E1C" w14:textId="77777777" w:rsidR="00111DAC" w:rsidRDefault="00111DAC">
            <w:pPr>
              <w:rPr>
                <w:color w:val="000000"/>
              </w:rPr>
            </w:pPr>
            <w:r>
              <w:rPr>
                <w:color w:val="000000"/>
              </w:rPr>
              <w:t>NR_0425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BAD1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CB2D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77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62B9" w14:textId="77777777" w:rsidR="00111DAC" w:rsidRDefault="00111D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2D9BEAE5" w14:textId="518F3040" w:rsidR="00D64B41" w:rsidRDefault="00D64B41" w:rsidP="004D7AC6">
      <w:pPr>
        <w:spacing w:line="480" w:lineRule="auto"/>
      </w:pPr>
    </w:p>
    <w:p w14:paraId="7D3AF803" w14:textId="5A499974" w:rsidR="00D64B41" w:rsidRDefault="00D64B41" w:rsidP="004D7AC6">
      <w:pPr>
        <w:spacing w:line="480" w:lineRule="auto"/>
      </w:pPr>
    </w:p>
    <w:p w14:paraId="5490D579" w14:textId="3271C58C" w:rsidR="00D64B41" w:rsidRDefault="00D64B41" w:rsidP="004D7AC6">
      <w:pPr>
        <w:spacing w:line="480" w:lineRule="auto"/>
      </w:pPr>
    </w:p>
    <w:p w14:paraId="0229BBFC" w14:textId="693DD32D" w:rsidR="002F34A4" w:rsidRPr="00EA0DE4" w:rsidRDefault="002F34A4" w:rsidP="004D7AC6">
      <w:pPr>
        <w:spacing w:line="480" w:lineRule="auto"/>
      </w:pPr>
    </w:p>
    <w:sectPr w:rsidR="002F34A4" w:rsidRPr="00EA0DE4" w:rsidSect="00D94E6F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DE87C" w14:textId="77777777" w:rsidR="00290F83" w:rsidRDefault="00290F83" w:rsidP="009B5DD1">
      <w:r>
        <w:separator/>
      </w:r>
    </w:p>
  </w:endnote>
  <w:endnote w:type="continuationSeparator" w:id="0">
    <w:p w14:paraId="1CADB2D9" w14:textId="77777777" w:rsidR="00290F83" w:rsidRDefault="00290F83" w:rsidP="009B5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7481493"/>
      <w:docPartObj>
        <w:docPartGallery w:val="Page Numbers (Bottom of Page)"/>
        <w:docPartUnique/>
      </w:docPartObj>
    </w:sdtPr>
    <w:sdtContent>
      <w:p w14:paraId="28B5515A" w14:textId="1DF977F2" w:rsidR="004A1B5B" w:rsidRDefault="004A1B5B" w:rsidP="004A1B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476FC" w14:textId="77777777" w:rsidR="004A1B5B" w:rsidRDefault="004A1B5B" w:rsidP="004A1B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1102876"/>
      <w:docPartObj>
        <w:docPartGallery w:val="Page Numbers (Bottom of Page)"/>
        <w:docPartUnique/>
      </w:docPartObj>
    </w:sdtPr>
    <w:sdtContent>
      <w:p w14:paraId="410CE7AB" w14:textId="03D9B26A" w:rsidR="004A1B5B" w:rsidRDefault="004A1B5B" w:rsidP="004A1B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C26E43" w14:textId="77777777" w:rsidR="004A1B5B" w:rsidRDefault="004A1B5B" w:rsidP="004A1B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5B0F8" w14:textId="77777777" w:rsidR="00290F83" w:rsidRDefault="00290F83" w:rsidP="009B5DD1">
      <w:r>
        <w:separator/>
      </w:r>
    </w:p>
  </w:footnote>
  <w:footnote w:type="continuationSeparator" w:id="0">
    <w:p w14:paraId="2A0249F1" w14:textId="77777777" w:rsidR="00290F83" w:rsidRDefault="00290F83" w:rsidP="009B5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C05E3" w14:textId="594A1053" w:rsidR="00A00DD6" w:rsidRDefault="00A00DD6">
    <w:pPr>
      <w:pStyle w:val="Header"/>
    </w:pPr>
  </w:p>
  <w:p w14:paraId="0961272F" w14:textId="6F28E02E" w:rsidR="00A00DD6" w:rsidRDefault="00A00DD6">
    <w:pPr>
      <w:pStyle w:val="Header"/>
    </w:pPr>
  </w:p>
  <w:p w14:paraId="0E2D4810" w14:textId="77777777" w:rsidR="00A00DD6" w:rsidRDefault="00A00D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8513B"/>
    <w:multiLevelType w:val="hybridMultilevel"/>
    <w:tmpl w:val="841C90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A7128"/>
    <w:multiLevelType w:val="hybridMultilevel"/>
    <w:tmpl w:val="F294D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40C36"/>
    <w:multiLevelType w:val="hybridMultilevel"/>
    <w:tmpl w:val="67688A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760C65"/>
    <w:multiLevelType w:val="hybridMultilevel"/>
    <w:tmpl w:val="9BCEB1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9623048">
    <w:abstractNumId w:val="1"/>
  </w:num>
  <w:num w:numId="2" w16cid:durableId="2137991292">
    <w:abstractNumId w:val="3"/>
  </w:num>
  <w:num w:numId="3" w16cid:durableId="1755469340">
    <w:abstractNumId w:val="0"/>
  </w:num>
  <w:num w:numId="4" w16cid:durableId="4305876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181"/>
    <w:rsid w:val="000148D4"/>
    <w:rsid w:val="000A2E4B"/>
    <w:rsid w:val="000A37E9"/>
    <w:rsid w:val="000C45D5"/>
    <w:rsid w:val="000F7F93"/>
    <w:rsid w:val="00111DAC"/>
    <w:rsid w:val="001965E1"/>
    <w:rsid w:val="001C40F2"/>
    <w:rsid w:val="001E2BE2"/>
    <w:rsid w:val="001F6923"/>
    <w:rsid w:val="00285C81"/>
    <w:rsid w:val="00285FA1"/>
    <w:rsid w:val="00290F83"/>
    <w:rsid w:val="002F34A4"/>
    <w:rsid w:val="00361148"/>
    <w:rsid w:val="003C5F73"/>
    <w:rsid w:val="003D1451"/>
    <w:rsid w:val="003E41D5"/>
    <w:rsid w:val="004A1B5B"/>
    <w:rsid w:val="004B53FC"/>
    <w:rsid w:val="004D7AC6"/>
    <w:rsid w:val="00523BA1"/>
    <w:rsid w:val="00542898"/>
    <w:rsid w:val="005B4E3F"/>
    <w:rsid w:val="00610771"/>
    <w:rsid w:val="00731D6B"/>
    <w:rsid w:val="007322A8"/>
    <w:rsid w:val="00756C07"/>
    <w:rsid w:val="0083666A"/>
    <w:rsid w:val="00894C30"/>
    <w:rsid w:val="00936EFE"/>
    <w:rsid w:val="0094120F"/>
    <w:rsid w:val="0094218B"/>
    <w:rsid w:val="00953F27"/>
    <w:rsid w:val="00972181"/>
    <w:rsid w:val="00976BB8"/>
    <w:rsid w:val="009B5DD1"/>
    <w:rsid w:val="00A00DD6"/>
    <w:rsid w:val="00A70551"/>
    <w:rsid w:val="00A870B1"/>
    <w:rsid w:val="00AA23CF"/>
    <w:rsid w:val="00AA2769"/>
    <w:rsid w:val="00AB2B41"/>
    <w:rsid w:val="00AD335D"/>
    <w:rsid w:val="00BF2E7C"/>
    <w:rsid w:val="00C13853"/>
    <w:rsid w:val="00C74010"/>
    <w:rsid w:val="00CC3204"/>
    <w:rsid w:val="00CE12A4"/>
    <w:rsid w:val="00D3011B"/>
    <w:rsid w:val="00D301BA"/>
    <w:rsid w:val="00D6410D"/>
    <w:rsid w:val="00D64B41"/>
    <w:rsid w:val="00D94E6F"/>
    <w:rsid w:val="00E1204D"/>
    <w:rsid w:val="00E12B36"/>
    <w:rsid w:val="00E54DFA"/>
    <w:rsid w:val="00EA0DE4"/>
    <w:rsid w:val="00ED6022"/>
    <w:rsid w:val="00EE1601"/>
    <w:rsid w:val="00F45F0C"/>
    <w:rsid w:val="00F9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D5C72"/>
  <w15:docId w15:val="{3542AE16-8DCE-0343-8BF4-9D6F6C2A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DAC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89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42898"/>
  </w:style>
  <w:style w:type="character" w:customStyle="1" w:styleId="mi">
    <w:name w:val="mi"/>
    <w:basedOn w:val="DefaultParagraphFont"/>
    <w:rsid w:val="00542898"/>
  </w:style>
  <w:style w:type="character" w:customStyle="1" w:styleId="mn">
    <w:name w:val="mn"/>
    <w:basedOn w:val="DefaultParagraphFont"/>
    <w:rsid w:val="00542898"/>
  </w:style>
  <w:style w:type="paragraph" w:styleId="ListParagraph">
    <w:name w:val="List Paragraph"/>
    <w:basedOn w:val="Normal"/>
    <w:uiPriority w:val="34"/>
    <w:qFormat/>
    <w:rsid w:val="00F913D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D94E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E6F"/>
    <w:rPr>
      <w:color w:val="954F72"/>
      <w:u w:val="single"/>
    </w:rPr>
  </w:style>
  <w:style w:type="paragraph" w:customStyle="1" w:styleId="msonormal0">
    <w:name w:val="msonormal"/>
    <w:basedOn w:val="Normal"/>
    <w:rsid w:val="00D94E6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94E6F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D94E6F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D94E6F"/>
    <w:pP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D94E6F"/>
    <w:pP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D94E6F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Normal"/>
    <w:rsid w:val="00D94E6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1">
    <w:name w:val="xl71"/>
    <w:basedOn w:val="Normal"/>
    <w:rsid w:val="00D94E6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2">
    <w:name w:val="xl72"/>
    <w:basedOn w:val="Normal"/>
    <w:rsid w:val="00D94E6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3">
    <w:name w:val="xl73"/>
    <w:basedOn w:val="Normal"/>
    <w:rsid w:val="00D94E6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4">
    <w:name w:val="xl74"/>
    <w:basedOn w:val="Normal"/>
    <w:rsid w:val="00D94E6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5">
    <w:name w:val="xl75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76">
    <w:name w:val="xl76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77">
    <w:name w:val="xl77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78">
    <w:name w:val="xl78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79">
    <w:name w:val="xl79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80">
    <w:name w:val="xl80"/>
    <w:basedOn w:val="Normal"/>
    <w:rsid w:val="00D94E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81">
    <w:name w:val="xl81"/>
    <w:basedOn w:val="Normal"/>
    <w:rsid w:val="00D94E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D94E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D94E6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D94E6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5">
    <w:name w:val="xl85"/>
    <w:basedOn w:val="Normal"/>
    <w:rsid w:val="00D94E6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86">
    <w:name w:val="xl86"/>
    <w:basedOn w:val="Normal"/>
    <w:rsid w:val="00D94E6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87">
    <w:name w:val="xl87"/>
    <w:basedOn w:val="Normal"/>
    <w:rsid w:val="00D94E6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88">
    <w:name w:val="xl88"/>
    <w:basedOn w:val="Normal"/>
    <w:rsid w:val="00D94E6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89">
    <w:name w:val="xl89"/>
    <w:basedOn w:val="Normal"/>
    <w:rsid w:val="00D94E6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90">
    <w:name w:val="xl90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1">
    <w:name w:val="xl91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2">
    <w:name w:val="xl92"/>
    <w:basedOn w:val="Normal"/>
    <w:rsid w:val="00D94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3">
    <w:name w:val="xl93"/>
    <w:basedOn w:val="Normal"/>
    <w:rsid w:val="00D94E6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D94E6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D94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96">
    <w:name w:val="xl96"/>
    <w:basedOn w:val="Normal"/>
    <w:rsid w:val="00D94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7">
    <w:name w:val="xl97"/>
    <w:basedOn w:val="Normal"/>
    <w:rsid w:val="00D94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8">
    <w:name w:val="xl98"/>
    <w:basedOn w:val="Normal"/>
    <w:rsid w:val="00D94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9">
    <w:name w:val="xl99"/>
    <w:basedOn w:val="Normal"/>
    <w:rsid w:val="00D94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100">
    <w:name w:val="xl100"/>
    <w:basedOn w:val="Normal"/>
    <w:rsid w:val="009B5DD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101">
    <w:name w:val="xl101"/>
    <w:basedOn w:val="Normal"/>
    <w:rsid w:val="009B5DD1"/>
    <w:pPr>
      <w:pBdr>
        <w:top w:val="single" w:sz="8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102">
    <w:name w:val="xl102"/>
    <w:basedOn w:val="Normal"/>
    <w:rsid w:val="009B5DD1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103">
    <w:name w:val="xl103"/>
    <w:basedOn w:val="Normal"/>
    <w:rsid w:val="009B5D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104">
    <w:name w:val="xl104"/>
    <w:basedOn w:val="Normal"/>
    <w:rsid w:val="009B5DD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105">
    <w:name w:val="xl105"/>
    <w:basedOn w:val="Normal"/>
    <w:rsid w:val="009B5DD1"/>
    <w:pPr>
      <w:pBdr>
        <w:top w:val="single" w:sz="8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9B5DD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107">
    <w:name w:val="xl107"/>
    <w:basedOn w:val="Normal"/>
    <w:rsid w:val="009B5D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108">
    <w:name w:val="xl108"/>
    <w:basedOn w:val="Normal"/>
    <w:rsid w:val="009B5DD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B5DD1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9B5DD1"/>
  </w:style>
  <w:style w:type="paragraph" w:styleId="Footer">
    <w:name w:val="footer"/>
    <w:basedOn w:val="Normal"/>
    <w:link w:val="FooterChar"/>
    <w:uiPriority w:val="99"/>
    <w:unhideWhenUsed/>
    <w:rsid w:val="009B5DD1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9B5DD1"/>
  </w:style>
  <w:style w:type="character" w:styleId="PageNumber">
    <w:name w:val="page number"/>
    <w:basedOn w:val="DefaultParagraphFont"/>
    <w:uiPriority w:val="99"/>
    <w:semiHidden/>
    <w:unhideWhenUsed/>
    <w:rsid w:val="004A1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strain.id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late.id/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9DEF19-D312-5C44-AC47-99447CEC8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78</Words>
  <Characters>1526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ipas, Renee</cp:lastModifiedBy>
  <cp:revision>3</cp:revision>
  <cp:lastPrinted>2023-10-12T18:22:00Z</cp:lastPrinted>
  <dcterms:created xsi:type="dcterms:W3CDTF">2024-06-04T13:31:00Z</dcterms:created>
  <dcterms:modified xsi:type="dcterms:W3CDTF">2024-06-1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pMShPfTH"/&gt;&lt;style id="http://www.zotero.org/styles/ecology" hasBibliography="1" bibliographyStyleHasBeenSet="0"/&gt;&lt;prefs&gt;&lt;pref name="fieldType" value="Field"/&gt;&lt;/prefs&gt;&lt;/data&gt;</vt:lpwstr>
  </property>
</Properties>
</file>